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00F" w:rsidRPr="00F65FFE" w:rsidRDefault="00256D2E" w:rsidP="00256D2E">
      <w:pPr>
        <w:bidi w:val="0"/>
        <w:rPr>
          <w:b/>
          <w:bCs/>
          <w:sz w:val="28"/>
          <w:szCs w:val="28"/>
        </w:rPr>
      </w:pPr>
      <w:r w:rsidRPr="00F65FFE">
        <w:rPr>
          <w:b/>
          <w:bCs/>
          <w:sz w:val="28"/>
          <w:szCs w:val="28"/>
        </w:rPr>
        <w:t>Supplementary material I</w:t>
      </w:r>
    </w:p>
    <w:p w:rsidR="00256D2E" w:rsidRDefault="00E61C79" w:rsidP="00E61C79">
      <w:pPr>
        <w:bidi w:val="0"/>
        <w:rPr>
          <w:b/>
          <w:bCs/>
          <w:u w:val="single"/>
        </w:rPr>
      </w:pPr>
      <w:r>
        <w:rPr>
          <w:b/>
          <w:bCs/>
          <w:u w:val="single"/>
        </w:rPr>
        <w:t>Casualty no.</w:t>
      </w:r>
      <w:r w:rsidR="00256D2E" w:rsidRPr="00256D2E">
        <w:rPr>
          <w:b/>
          <w:bCs/>
          <w:u w:val="single"/>
        </w:rPr>
        <w:t xml:space="preserve"> </w:t>
      </w:r>
      <w:r>
        <w:rPr>
          <w:b/>
          <w:bCs/>
          <w:u w:val="single"/>
        </w:rPr>
        <w:t>1</w:t>
      </w:r>
      <w:r w:rsidR="00256D2E" w:rsidRPr="00256D2E">
        <w:rPr>
          <w:b/>
          <w:bCs/>
          <w:u w:val="single"/>
        </w:rPr>
        <w:t xml:space="preserve"> – elec</w:t>
      </w:r>
      <w:bookmarkStart w:id="0" w:name="_GoBack"/>
      <w:bookmarkEnd w:id="0"/>
      <w:r w:rsidR="00256D2E" w:rsidRPr="00256D2E">
        <w:rPr>
          <w:b/>
          <w:bCs/>
          <w:u w:val="single"/>
        </w:rPr>
        <w:t>trocution and head injury</w:t>
      </w:r>
    </w:p>
    <w:p w:rsidR="00256D2E" w:rsidRDefault="00256D2E" w:rsidP="0022372E">
      <w:pPr>
        <w:bidi w:val="0"/>
      </w:pPr>
      <w:r w:rsidRPr="00256D2E">
        <w:t>Desc</w:t>
      </w:r>
      <w:r>
        <w:t xml:space="preserve">ription: as the senior caregiver enters the room, the casualty is </w:t>
      </w:r>
      <w:r w:rsidR="00F33786">
        <w:t>administered</w:t>
      </w:r>
      <w:r>
        <w:t xml:space="preserve"> BLS by a combat medic who was </w:t>
      </w:r>
      <w:r w:rsidR="0022372E">
        <w:t>on</w:t>
      </w:r>
      <w:r>
        <w:t xml:space="preserve"> site during electrocution.</w:t>
      </w:r>
    </w:p>
    <w:p w:rsidR="00256D2E" w:rsidRDefault="00256D2E" w:rsidP="00256D2E">
      <w:pPr>
        <w:bidi w:val="0"/>
      </w:pPr>
      <w:proofErr w:type="spellStart"/>
      <w:r>
        <w:t>Moulage</w:t>
      </w:r>
      <w:proofErr w:type="spellEnd"/>
      <w:r>
        <w:t>: entry and exit burns on both palms. Bleeding from head.</w:t>
      </w:r>
    </w:p>
    <w:p w:rsidR="00256D2E" w:rsidRDefault="00256D2E" w:rsidP="0022372E">
      <w:pPr>
        <w:bidi w:val="0"/>
      </w:pPr>
      <w:r>
        <w:t>Casualty: Unconscious, no breathing or pulse. There is some bleeding from the scalp and palpation reveals deformation of the head.</w:t>
      </w:r>
    </w:p>
    <w:p w:rsidR="00256D2E" w:rsidRDefault="00256D2E" w:rsidP="00256D2E">
      <w:pPr>
        <w:bidi w:val="0"/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3042"/>
        <w:gridCol w:w="2489"/>
      </w:tblGrid>
      <w:tr w:rsidR="00256D2E" w:rsidTr="007E5BCE">
        <w:tc>
          <w:tcPr>
            <w:tcW w:w="2765" w:type="dxa"/>
          </w:tcPr>
          <w:p w:rsidR="00256D2E" w:rsidRPr="00256D2E" w:rsidRDefault="00256D2E" w:rsidP="00256D2E">
            <w:pPr>
              <w:bidi w:val="0"/>
              <w:rPr>
                <w:b/>
                <w:bCs/>
              </w:rPr>
            </w:pPr>
            <w:r w:rsidRPr="00256D2E">
              <w:rPr>
                <w:b/>
                <w:bCs/>
              </w:rPr>
              <w:t>Condition of the casualty</w:t>
            </w:r>
          </w:p>
        </w:tc>
        <w:tc>
          <w:tcPr>
            <w:tcW w:w="3042" w:type="dxa"/>
          </w:tcPr>
          <w:p w:rsidR="00256D2E" w:rsidRPr="00256D2E" w:rsidRDefault="00256D2E" w:rsidP="00256D2E">
            <w:pPr>
              <w:bidi w:val="0"/>
              <w:rPr>
                <w:b/>
                <w:bCs/>
              </w:rPr>
            </w:pPr>
            <w:r w:rsidRPr="00256D2E">
              <w:rPr>
                <w:b/>
                <w:bCs/>
              </w:rPr>
              <w:t>Required treatment</w:t>
            </w:r>
          </w:p>
        </w:tc>
        <w:tc>
          <w:tcPr>
            <w:tcW w:w="2489" w:type="dxa"/>
          </w:tcPr>
          <w:p w:rsidR="00256D2E" w:rsidRPr="00256D2E" w:rsidRDefault="00256D2E" w:rsidP="00256D2E">
            <w:pPr>
              <w:bidi w:val="0"/>
              <w:rPr>
                <w:b/>
                <w:bCs/>
              </w:rPr>
            </w:pPr>
            <w:r w:rsidRPr="00256D2E">
              <w:rPr>
                <w:b/>
                <w:bCs/>
              </w:rPr>
              <w:t>Complications</w:t>
            </w:r>
          </w:p>
        </w:tc>
      </w:tr>
      <w:tr w:rsidR="00256D2E" w:rsidTr="007E5BCE">
        <w:tc>
          <w:tcPr>
            <w:tcW w:w="2765" w:type="dxa"/>
          </w:tcPr>
          <w:p w:rsidR="00256D2E" w:rsidRDefault="00256D2E" w:rsidP="00256D2E">
            <w:pPr>
              <w:bidi w:val="0"/>
            </w:pPr>
            <w:r>
              <w:t>Unconscious, no pulse or breathing</w:t>
            </w:r>
          </w:p>
        </w:tc>
        <w:tc>
          <w:tcPr>
            <w:tcW w:w="3042" w:type="dxa"/>
          </w:tcPr>
          <w:p w:rsidR="00256D2E" w:rsidRDefault="00256D2E" w:rsidP="00256D2E">
            <w:pPr>
              <w:bidi w:val="0"/>
            </w:pPr>
            <w:r>
              <w:t>Jaw thrust, bag ventilation, c-spine fixation.</w:t>
            </w:r>
          </w:p>
          <w:p w:rsidR="00256D2E" w:rsidRDefault="00256D2E" w:rsidP="00256D2E">
            <w:pPr>
              <w:bidi w:val="0"/>
            </w:pPr>
            <w:r>
              <w:t>Primary survey reveals no pulse -&gt; continued BLS -&gt; use of automatic defibrillator reveals VF -&gt; electric defibrillation – sinus rhythm returns with only carotid pulse returning at this point</w:t>
            </w:r>
          </w:p>
        </w:tc>
        <w:tc>
          <w:tcPr>
            <w:tcW w:w="2489" w:type="dxa"/>
          </w:tcPr>
          <w:p w:rsidR="00256D2E" w:rsidRDefault="00256D2E" w:rsidP="00256D2E">
            <w:pPr>
              <w:bidi w:val="0"/>
            </w:pPr>
            <w:r>
              <w:t>If not defibrillated -&gt; death</w:t>
            </w:r>
          </w:p>
        </w:tc>
      </w:tr>
      <w:tr w:rsidR="00256D2E" w:rsidTr="007E5BCE">
        <w:tc>
          <w:tcPr>
            <w:tcW w:w="2765" w:type="dxa"/>
          </w:tcPr>
          <w:p w:rsidR="00256D2E" w:rsidRDefault="00256D2E" w:rsidP="0022372E">
            <w:pPr>
              <w:bidi w:val="0"/>
            </w:pPr>
            <w:r>
              <w:t xml:space="preserve">Pulse returns, bradycardia, </w:t>
            </w:r>
            <w:proofErr w:type="spellStart"/>
            <w:r>
              <w:t>bradypnea</w:t>
            </w:r>
            <w:proofErr w:type="spellEnd"/>
            <w:r>
              <w:t>, some moaning. Do</w:t>
            </w:r>
            <w:r w:rsidR="0022372E">
              <w:t>e</w:t>
            </w:r>
            <w:r>
              <w:t>s not regain consciousness (GCS 4)</w:t>
            </w:r>
          </w:p>
        </w:tc>
        <w:tc>
          <w:tcPr>
            <w:tcW w:w="3042" w:type="dxa"/>
          </w:tcPr>
          <w:p w:rsidR="00256D2E" w:rsidRDefault="00256D2E" w:rsidP="00256D2E">
            <w:pPr>
              <w:pStyle w:val="a4"/>
              <w:numPr>
                <w:ilvl w:val="0"/>
                <w:numId w:val="2"/>
              </w:numPr>
              <w:bidi w:val="0"/>
            </w:pPr>
            <w:r>
              <w:t>Definitive airway</w:t>
            </w:r>
          </w:p>
          <w:p w:rsidR="00256D2E" w:rsidRDefault="00256D2E" w:rsidP="00256D2E">
            <w:pPr>
              <w:pStyle w:val="a4"/>
              <w:numPr>
                <w:ilvl w:val="0"/>
                <w:numId w:val="2"/>
              </w:numPr>
              <w:bidi w:val="0"/>
            </w:pPr>
            <w:r>
              <w:t>Ventilation with CO</w:t>
            </w:r>
            <w:r w:rsidRPr="00256D2E">
              <w:rPr>
                <w:vertAlign w:val="subscript"/>
              </w:rPr>
              <w:t>2</w:t>
            </w:r>
            <w:r>
              <w:t xml:space="preserve"> maintained at 35 </w:t>
            </w:r>
            <w:r w:rsidR="0022372E">
              <w:t xml:space="preserve">mmHg </w:t>
            </w:r>
            <w:r>
              <w:t>due to increased ICP</w:t>
            </w:r>
          </w:p>
          <w:p w:rsidR="00256D2E" w:rsidRDefault="00256D2E" w:rsidP="00256D2E">
            <w:pPr>
              <w:pStyle w:val="a4"/>
              <w:numPr>
                <w:ilvl w:val="0"/>
                <w:numId w:val="2"/>
              </w:numPr>
              <w:bidi w:val="0"/>
            </w:pPr>
            <w:r>
              <w:t>Sedation: lidocaine, ketamine, midazolam. IF BP low additional midazolam drops BP</w:t>
            </w:r>
          </w:p>
          <w:p w:rsidR="00256D2E" w:rsidRDefault="00256D2E" w:rsidP="00256D2E">
            <w:pPr>
              <w:pStyle w:val="a4"/>
              <w:numPr>
                <w:ilvl w:val="0"/>
                <w:numId w:val="2"/>
              </w:numPr>
              <w:bidi w:val="0"/>
            </w:pPr>
            <w:r>
              <w:t>Mannitol administration</w:t>
            </w:r>
          </w:p>
        </w:tc>
        <w:tc>
          <w:tcPr>
            <w:tcW w:w="2489" w:type="dxa"/>
          </w:tcPr>
          <w:p w:rsidR="00256D2E" w:rsidRDefault="00256D2E" w:rsidP="00256D2E">
            <w:pPr>
              <w:bidi w:val="0"/>
            </w:pPr>
            <w:r>
              <w:t>Vomiting, aspiration</w:t>
            </w:r>
          </w:p>
          <w:p w:rsidR="00256D2E" w:rsidRDefault="00256D2E" w:rsidP="00256D2E">
            <w:pPr>
              <w:bidi w:val="0"/>
            </w:pPr>
            <w:r>
              <w:t>Slowed respiration</w:t>
            </w:r>
          </w:p>
        </w:tc>
      </w:tr>
      <w:tr w:rsidR="00256D2E" w:rsidTr="007E5BCE">
        <w:tc>
          <w:tcPr>
            <w:tcW w:w="2765" w:type="dxa"/>
          </w:tcPr>
          <w:p w:rsidR="00256D2E" w:rsidRDefault="00256D2E" w:rsidP="00256D2E">
            <w:pPr>
              <w:bidi w:val="0"/>
            </w:pPr>
            <w:r>
              <w:t>Immobile for a long time.</w:t>
            </w:r>
          </w:p>
          <w:p w:rsidR="00256D2E" w:rsidRDefault="00256D2E" w:rsidP="00256D2E">
            <w:pPr>
              <w:bidi w:val="0"/>
            </w:pPr>
            <w:r>
              <w:t>Pale and with cold skin</w:t>
            </w:r>
          </w:p>
        </w:tc>
        <w:tc>
          <w:tcPr>
            <w:tcW w:w="3042" w:type="dxa"/>
          </w:tcPr>
          <w:p w:rsidR="00256D2E" w:rsidRDefault="007E5BCE" w:rsidP="007E5BCE">
            <w:pPr>
              <w:pStyle w:val="a4"/>
              <w:numPr>
                <w:ilvl w:val="0"/>
                <w:numId w:val="3"/>
              </w:numPr>
              <w:bidi w:val="0"/>
            </w:pPr>
            <w:r>
              <w:t>Heating of room, warm fluids, blanket</w:t>
            </w:r>
          </w:p>
          <w:p w:rsidR="007E5BCE" w:rsidRDefault="007E5BCE" w:rsidP="007E5BCE">
            <w:pPr>
              <w:pStyle w:val="a4"/>
              <w:numPr>
                <w:ilvl w:val="0"/>
                <w:numId w:val="3"/>
              </w:numPr>
              <w:bidi w:val="0"/>
            </w:pPr>
            <w:r>
              <w:t>Position changes and padding</w:t>
            </w:r>
          </w:p>
        </w:tc>
        <w:tc>
          <w:tcPr>
            <w:tcW w:w="2489" w:type="dxa"/>
          </w:tcPr>
          <w:p w:rsidR="00256D2E" w:rsidRDefault="007E5BCE" w:rsidP="007E5BCE">
            <w:pPr>
              <w:pStyle w:val="a4"/>
              <w:numPr>
                <w:ilvl w:val="0"/>
                <w:numId w:val="3"/>
              </w:numPr>
              <w:bidi w:val="0"/>
            </w:pPr>
            <w:r>
              <w:t>Worsening of hypothermia</w:t>
            </w:r>
          </w:p>
          <w:p w:rsidR="007E5BCE" w:rsidRDefault="007E5BCE" w:rsidP="007E5BCE">
            <w:pPr>
              <w:pStyle w:val="a4"/>
              <w:numPr>
                <w:ilvl w:val="0"/>
                <w:numId w:val="3"/>
              </w:numPr>
              <w:bidi w:val="0"/>
            </w:pPr>
            <w:r>
              <w:t>Pressure sores</w:t>
            </w:r>
          </w:p>
        </w:tc>
      </w:tr>
      <w:tr w:rsidR="00256D2E" w:rsidTr="007E5BCE">
        <w:tc>
          <w:tcPr>
            <w:tcW w:w="2765" w:type="dxa"/>
          </w:tcPr>
          <w:p w:rsidR="00256D2E" w:rsidRDefault="00256D2E" w:rsidP="00256D2E">
            <w:pPr>
              <w:bidi w:val="0"/>
            </w:pPr>
            <w:r>
              <w:t>Complementary monitoring:</w:t>
            </w:r>
          </w:p>
          <w:p w:rsidR="00256D2E" w:rsidRDefault="00256D2E" w:rsidP="00256D2E">
            <w:pPr>
              <w:pStyle w:val="a4"/>
              <w:numPr>
                <w:ilvl w:val="0"/>
                <w:numId w:val="1"/>
              </w:numPr>
              <w:bidi w:val="0"/>
            </w:pPr>
            <w:r>
              <w:t>Sedation</w:t>
            </w:r>
          </w:p>
          <w:p w:rsidR="00256D2E" w:rsidRDefault="00256D2E" w:rsidP="00256D2E">
            <w:pPr>
              <w:pStyle w:val="a4"/>
              <w:numPr>
                <w:ilvl w:val="0"/>
                <w:numId w:val="1"/>
              </w:numPr>
              <w:bidi w:val="0"/>
            </w:pPr>
            <w:r>
              <w:t>Pupils</w:t>
            </w:r>
          </w:p>
          <w:p w:rsidR="00256D2E" w:rsidRDefault="00256D2E" w:rsidP="00256D2E">
            <w:pPr>
              <w:pStyle w:val="a4"/>
              <w:numPr>
                <w:ilvl w:val="0"/>
                <w:numId w:val="1"/>
              </w:numPr>
              <w:bidi w:val="0"/>
            </w:pPr>
            <w:r>
              <w:t>Urine output</w:t>
            </w:r>
          </w:p>
        </w:tc>
        <w:tc>
          <w:tcPr>
            <w:tcW w:w="3042" w:type="dxa"/>
          </w:tcPr>
          <w:p w:rsidR="00256D2E" w:rsidRDefault="007E5BCE" w:rsidP="007E5BCE">
            <w:pPr>
              <w:pStyle w:val="a4"/>
              <w:numPr>
                <w:ilvl w:val="0"/>
                <w:numId w:val="1"/>
              </w:numPr>
              <w:bidi w:val="0"/>
            </w:pPr>
            <w:r>
              <w:t xml:space="preserve">NG tube and </w:t>
            </w:r>
            <w:proofErr w:type="spellStart"/>
            <w:r>
              <w:t>foley</w:t>
            </w:r>
            <w:proofErr w:type="spellEnd"/>
            <w:r>
              <w:t xml:space="preserve"> catheter</w:t>
            </w:r>
          </w:p>
          <w:p w:rsidR="007E5BCE" w:rsidRDefault="007E5BCE" w:rsidP="007E5BCE">
            <w:pPr>
              <w:pStyle w:val="a4"/>
              <w:numPr>
                <w:ilvl w:val="0"/>
                <w:numId w:val="1"/>
              </w:numPr>
              <w:bidi w:val="0"/>
            </w:pPr>
            <w:r>
              <w:t>Treatment of electrical burns</w:t>
            </w:r>
          </w:p>
          <w:p w:rsidR="007E5BCE" w:rsidRDefault="007E5BCE" w:rsidP="007E5BCE">
            <w:pPr>
              <w:pStyle w:val="a4"/>
              <w:numPr>
                <w:ilvl w:val="0"/>
                <w:numId w:val="1"/>
              </w:numPr>
              <w:bidi w:val="0"/>
            </w:pPr>
            <w:r>
              <w:t>Warm fluid resuscitation</w:t>
            </w:r>
          </w:p>
          <w:p w:rsidR="007E5BCE" w:rsidRDefault="007E5BCE" w:rsidP="007E5BCE">
            <w:pPr>
              <w:pStyle w:val="a4"/>
              <w:numPr>
                <w:ilvl w:val="0"/>
                <w:numId w:val="1"/>
              </w:numPr>
              <w:bidi w:val="0"/>
            </w:pPr>
            <w:r>
              <w:t>Medications: furosemide, bicarbonate, mannitol</w:t>
            </w:r>
          </w:p>
        </w:tc>
        <w:tc>
          <w:tcPr>
            <w:tcW w:w="2489" w:type="dxa"/>
          </w:tcPr>
          <w:p w:rsidR="00256D2E" w:rsidRDefault="00256D2E" w:rsidP="00256D2E">
            <w:pPr>
              <w:bidi w:val="0"/>
            </w:pPr>
          </w:p>
        </w:tc>
      </w:tr>
      <w:tr w:rsidR="00256D2E" w:rsidTr="007E5BCE">
        <w:tc>
          <w:tcPr>
            <w:tcW w:w="2765" w:type="dxa"/>
          </w:tcPr>
          <w:p w:rsidR="00256D2E" w:rsidRDefault="00256D2E" w:rsidP="0022372E">
            <w:pPr>
              <w:bidi w:val="0"/>
            </w:pPr>
            <w:r>
              <w:t xml:space="preserve">Comments: consider </w:t>
            </w:r>
            <w:r w:rsidR="0022372E">
              <w:t>rais</w:t>
            </w:r>
            <w:r>
              <w:t xml:space="preserve">ing head </w:t>
            </w:r>
            <w:r w:rsidR="0022372E">
              <w:t>of bed by 30 degrees to reduce.</w:t>
            </w:r>
          </w:p>
        </w:tc>
        <w:tc>
          <w:tcPr>
            <w:tcW w:w="3042" w:type="dxa"/>
          </w:tcPr>
          <w:p w:rsidR="00256D2E" w:rsidRDefault="00256D2E" w:rsidP="00256D2E">
            <w:pPr>
              <w:bidi w:val="0"/>
            </w:pPr>
          </w:p>
        </w:tc>
        <w:tc>
          <w:tcPr>
            <w:tcW w:w="2489" w:type="dxa"/>
          </w:tcPr>
          <w:p w:rsidR="00256D2E" w:rsidRDefault="00256D2E" w:rsidP="00256D2E">
            <w:pPr>
              <w:bidi w:val="0"/>
            </w:pPr>
          </w:p>
        </w:tc>
      </w:tr>
    </w:tbl>
    <w:p w:rsidR="007E5BCE" w:rsidRDefault="007E5BCE" w:rsidP="00256D2E">
      <w:pPr>
        <w:bidi w:val="0"/>
      </w:pPr>
    </w:p>
    <w:p w:rsidR="007E5BCE" w:rsidRDefault="007E5BCE" w:rsidP="00E61C79">
      <w:pPr>
        <w:bidi w:val="0"/>
      </w:pPr>
      <w:r>
        <w:lastRenderedPageBreak/>
        <w:t xml:space="preserve">Evaluation sheet – Casualty no. </w:t>
      </w:r>
      <w:r w:rsidR="00E61C79">
        <w:t>1</w:t>
      </w:r>
      <w:r>
        <w:t>, electrocution and head injury</w:t>
      </w:r>
    </w:p>
    <w:p w:rsidR="007E5BCE" w:rsidRDefault="007E5BCE" w:rsidP="007E5BCE">
      <w:pPr>
        <w:bidi w:val="0"/>
      </w:pPr>
      <w:r>
        <w:t>Name of trainee:</w:t>
      </w:r>
    </w:p>
    <w:p w:rsidR="007E5BCE" w:rsidRDefault="007E5BCE" w:rsidP="007E5BCE">
      <w:pPr>
        <w:bidi w:val="0"/>
      </w:pPr>
      <w:r>
        <w:t>Additional observer:</w:t>
      </w:r>
    </w:p>
    <w:p w:rsidR="007E5BCE" w:rsidRDefault="007E5BCE" w:rsidP="007E5BCE">
      <w:pPr>
        <w:bidi w:val="0"/>
      </w:pPr>
    </w:p>
    <w:p w:rsidR="007E5BCE" w:rsidRDefault="007E5BCE" w:rsidP="007E5BCE">
      <w:pPr>
        <w:bidi w:val="0"/>
      </w:pPr>
      <w:r>
        <w:t xml:space="preserve">Critical Treatment Decisions (CTDs): Did the trainee – 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562"/>
        <w:gridCol w:w="567"/>
        <w:gridCol w:w="453"/>
        <w:gridCol w:w="6719"/>
      </w:tblGrid>
      <w:tr w:rsidR="007E5BCE" w:rsidTr="00CB31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7E5BCE" w:rsidRDefault="007E5BCE" w:rsidP="007E5BCE">
            <w:pPr>
              <w:bidi w:val="0"/>
            </w:pPr>
          </w:p>
        </w:tc>
        <w:tc>
          <w:tcPr>
            <w:tcW w:w="567" w:type="dxa"/>
          </w:tcPr>
          <w:p w:rsidR="007E5BCE" w:rsidRDefault="007E5BCE" w:rsidP="007E5BCE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448" w:type="dxa"/>
          </w:tcPr>
          <w:p w:rsidR="007E5BCE" w:rsidRDefault="007E5BCE" w:rsidP="007E5BCE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6719" w:type="dxa"/>
          </w:tcPr>
          <w:p w:rsidR="007E5BCE" w:rsidRDefault="007E5BCE" w:rsidP="007E5BCE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5BCE" w:rsidTr="00CB3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7E5BCE" w:rsidRDefault="007E5BCE" w:rsidP="007E5BCE">
            <w:pPr>
              <w:bidi w:val="0"/>
            </w:pPr>
            <w:r>
              <w:t>1</w:t>
            </w:r>
          </w:p>
        </w:tc>
        <w:tc>
          <w:tcPr>
            <w:tcW w:w="567" w:type="dxa"/>
          </w:tcPr>
          <w:p w:rsidR="007E5BCE" w:rsidRDefault="00CB31EF" w:rsidP="007E5BC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48" w:type="dxa"/>
          </w:tcPr>
          <w:p w:rsidR="007E5BCE" w:rsidRDefault="00CB31EF" w:rsidP="007E5BC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6719" w:type="dxa"/>
          </w:tcPr>
          <w:p w:rsidR="007E5BCE" w:rsidRDefault="007E5BCE" w:rsidP="007E5BC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rrectly prioritize treatment</w:t>
            </w:r>
          </w:p>
        </w:tc>
      </w:tr>
      <w:tr w:rsidR="007E5BCE" w:rsidTr="00CB31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7E5BCE" w:rsidRDefault="007E5BCE" w:rsidP="007E5BCE">
            <w:pPr>
              <w:bidi w:val="0"/>
            </w:pPr>
            <w:r>
              <w:t>2</w:t>
            </w:r>
          </w:p>
        </w:tc>
        <w:tc>
          <w:tcPr>
            <w:tcW w:w="567" w:type="dxa"/>
          </w:tcPr>
          <w:p w:rsidR="007E5BCE" w:rsidRDefault="00CB31EF" w:rsidP="007E5BC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48" w:type="dxa"/>
          </w:tcPr>
          <w:p w:rsidR="007E5BCE" w:rsidRDefault="00CB31EF" w:rsidP="007E5BC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6719" w:type="dxa"/>
          </w:tcPr>
          <w:p w:rsidR="007E5BCE" w:rsidRDefault="007E5BCE" w:rsidP="007E5BC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play an organized approach to management</w:t>
            </w:r>
          </w:p>
        </w:tc>
      </w:tr>
      <w:tr w:rsidR="007E5BCE" w:rsidTr="00CB3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7E5BCE" w:rsidRDefault="007E5BCE" w:rsidP="007E5BCE">
            <w:pPr>
              <w:bidi w:val="0"/>
            </w:pPr>
            <w:r>
              <w:t>3</w:t>
            </w:r>
          </w:p>
        </w:tc>
        <w:tc>
          <w:tcPr>
            <w:tcW w:w="567" w:type="dxa"/>
          </w:tcPr>
          <w:p w:rsidR="007E5BCE" w:rsidRDefault="00CB31EF" w:rsidP="007E5BC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48" w:type="dxa"/>
          </w:tcPr>
          <w:p w:rsidR="007E5BCE" w:rsidRDefault="00CB31EF" w:rsidP="007E5BC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6719" w:type="dxa"/>
          </w:tcPr>
          <w:p w:rsidR="007E5BCE" w:rsidRDefault="007E5BCE" w:rsidP="007E5BC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rform evaluation, management and extended care well and in correct order</w:t>
            </w:r>
          </w:p>
        </w:tc>
      </w:tr>
      <w:tr w:rsidR="007E5BCE" w:rsidTr="00CB31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7E5BCE" w:rsidRDefault="007E5BCE" w:rsidP="007E5BCE">
            <w:pPr>
              <w:bidi w:val="0"/>
            </w:pPr>
            <w:r>
              <w:t>4</w:t>
            </w:r>
          </w:p>
        </w:tc>
        <w:tc>
          <w:tcPr>
            <w:tcW w:w="567" w:type="dxa"/>
          </w:tcPr>
          <w:p w:rsidR="007E5BCE" w:rsidRDefault="00CB31EF" w:rsidP="007E5BC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48" w:type="dxa"/>
          </w:tcPr>
          <w:p w:rsidR="007E5BCE" w:rsidRDefault="00CB31EF" w:rsidP="007E5BC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6719" w:type="dxa"/>
          </w:tcPr>
          <w:p w:rsidR="007E5BCE" w:rsidRDefault="007E5BCE" w:rsidP="007E5BC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dentify and treat ventricular fibrillation</w:t>
            </w:r>
          </w:p>
        </w:tc>
      </w:tr>
      <w:tr w:rsidR="007E5BCE" w:rsidTr="00CB3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7E5BCE" w:rsidRDefault="007E5BCE" w:rsidP="007E5BCE">
            <w:pPr>
              <w:bidi w:val="0"/>
            </w:pPr>
            <w:r>
              <w:t>5</w:t>
            </w:r>
          </w:p>
        </w:tc>
        <w:tc>
          <w:tcPr>
            <w:tcW w:w="567" w:type="dxa"/>
          </w:tcPr>
          <w:p w:rsidR="007E5BCE" w:rsidRDefault="00CB31EF" w:rsidP="007E5BC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48" w:type="dxa"/>
          </w:tcPr>
          <w:p w:rsidR="007E5BCE" w:rsidRDefault="00CB31EF" w:rsidP="007E5BC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6719" w:type="dxa"/>
          </w:tcPr>
          <w:p w:rsidR="007E5BCE" w:rsidRDefault="007E5BCE" w:rsidP="007E5BC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nage definitive airway</w:t>
            </w:r>
          </w:p>
        </w:tc>
      </w:tr>
      <w:tr w:rsidR="007E5BCE" w:rsidTr="00CB31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7E5BCE" w:rsidRDefault="007E5BCE" w:rsidP="007E5BCE">
            <w:pPr>
              <w:bidi w:val="0"/>
            </w:pPr>
            <w:r>
              <w:t>6</w:t>
            </w:r>
          </w:p>
        </w:tc>
        <w:tc>
          <w:tcPr>
            <w:tcW w:w="567" w:type="dxa"/>
          </w:tcPr>
          <w:p w:rsidR="007E5BCE" w:rsidRDefault="00CB31EF" w:rsidP="007E5BC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48" w:type="dxa"/>
          </w:tcPr>
          <w:p w:rsidR="007E5BCE" w:rsidRDefault="00CB31EF" w:rsidP="007E5BC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6719" w:type="dxa"/>
          </w:tcPr>
          <w:p w:rsidR="007E5BCE" w:rsidRDefault="007E5BCE" w:rsidP="007E5BC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just ventilation and sedation for head injury</w:t>
            </w:r>
          </w:p>
        </w:tc>
      </w:tr>
      <w:tr w:rsidR="007E5BCE" w:rsidTr="00CB3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7E5BCE" w:rsidRDefault="007E5BCE" w:rsidP="007E5BCE">
            <w:pPr>
              <w:bidi w:val="0"/>
            </w:pPr>
            <w:r>
              <w:t>7</w:t>
            </w:r>
          </w:p>
        </w:tc>
        <w:tc>
          <w:tcPr>
            <w:tcW w:w="567" w:type="dxa"/>
          </w:tcPr>
          <w:p w:rsidR="007E5BCE" w:rsidRDefault="00CB31EF" w:rsidP="007E5BC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48" w:type="dxa"/>
          </w:tcPr>
          <w:p w:rsidR="007E5BCE" w:rsidRDefault="00CB31EF" w:rsidP="007E5BC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6719" w:type="dxa"/>
          </w:tcPr>
          <w:p w:rsidR="007E5BCE" w:rsidRDefault="007E5BCE" w:rsidP="007E5BC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dentify hypothermia and take correct steps</w:t>
            </w:r>
          </w:p>
        </w:tc>
      </w:tr>
      <w:tr w:rsidR="007E5BCE" w:rsidTr="00CB31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7E5BCE" w:rsidRDefault="007E5BCE" w:rsidP="007E5BCE">
            <w:pPr>
              <w:bidi w:val="0"/>
            </w:pPr>
            <w:r>
              <w:t>8</w:t>
            </w:r>
          </w:p>
        </w:tc>
        <w:tc>
          <w:tcPr>
            <w:tcW w:w="567" w:type="dxa"/>
          </w:tcPr>
          <w:p w:rsidR="007E5BCE" w:rsidRDefault="00CB31EF" w:rsidP="007E5BC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48" w:type="dxa"/>
          </w:tcPr>
          <w:p w:rsidR="007E5BCE" w:rsidRDefault="00CB31EF" w:rsidP="007E5BC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6719" w:type="dxa"/>
          </w:tcPr>
          <w:p w:rsidR="007E5BCE" w:rsidRDefault="00CB31EF" w:rsidP="007E5BC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rform complementary treatment (antibiotics, hydration, raise head and torso)</w:t>
            </w:r>
          </w:p>
        </w:tc>
      </w:tr>
      <w:tr w:rsidR="007E5BCE" w:rsidTr="00CB3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7E5BCE" w:rsidRDefault="007E5BCE" w:rsidP="007E5BCE">
            <w:pPr>
              <w:bidi w:val="0"/>
            </w:pPr>
            <w:r>
              <w:t>9</w:t>
            </w:r>
          </w:p>
        </w:tc>
        <w:tc>
          <w:tcPr>
            <w:tcW w:w="567" w:type="dxa"/>
          </w:tcPr>
          <w:p w:rsidR="007E5BCE" w:rsidRDefault="00CB31EF" w:rsidP="007E5BC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48" w:type="dxa"/>
          </w:tcPr>
          <w:p w:rsidR="007E5BCE" w:rsidRDefault="00CB31EF" w:rsidP="007E5BC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6719" w:type="dxa"/>
          </w:tcPr>
          <w:p w:rsidR="007E5BCE" w:rsidRDefault="00CB31EF" w:rsidP="007E5BC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eat burns</w:t>
            </w:r>
          </w:p>
        </w:tc>
      </w:tr>
    </w:tbl>
    <w:p w:rsidR="007E5BCE" w:rsidRDefault="007E5BCE" w:rsidP="007E5BCE">
      <w:pPr>
        <w:bidi w:val="0"/>
      </w:pPr>
    </w:p>
    <w:p w:rsidR="00CB31EF" w:rsidRDefault="00CB31EF" w:rsidP="00CB31EF">
      <w:pPr>
        <w:bidi w:val="0"/>
      </w:pPr>
      <w:r>
        <w:t>If the trainee ignores a CTD or manages it wrongly, consider deterioration and death of the casualty.</w:t>
      </w:r>
    </w:p>
    <w:p w:rsidR="00CB31EF" w:rsidRDefault="00CB31EF" w:rsidP="00CB31EF">
      <w:pPr>
        <w:bidi w:val="0"/>
      </w:pPr>
    </w:p>
    <w:p w:rsidR="00CB31EF" w:rsidRDefault="00CB31EF" w:rsidP="00CB31EF">
      <w:pPr>
        <w:bidi w:val="0"/>
      </w:pPr>
      <w:r>
        <w:t>Observation of actions taken and their effect on the casualty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440"/>
        <w:gridCol w:w="731"/>
        <w:gridCol w:w="1065"/>
        <w:gridCol w:w="1020"/>
        <w:gridCol w:w="956"/>
        <w:gridCol w:w="4094"/>
      </w:tblGrid>
      <w:tr w:rsidR="00CB31EF" w:rsidTr="00CB31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dxa"/>
          </w:tcPr>
          <w:p w:rsidR="00CB31EF" w:rsidRDefault="00CB31EF" w:rsidP="00627240">
            <w:pPr>
              <w:bidi w:val="0"/>
            </w:pPr>
          </w:p>
        </w:tc>
        <w:tc>
          <w:tcPr>
            <w:tcW w:w="734" w:type="dxa"/>
          </w:tcPr>
          <w:p w:rsidR="00CB31EF" w:rsidRPr="00CB31EF" w:rsidRDefault="00CB31EF" w:rsidP="0062724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B31EF">
              <w:rPr>
                <w:sz w:val="18"/>
                <w:szCs w:val="18"/>
              </w:rPr>
              <w:t>not taken</w:t>
            </w:r>
          </w:p>
        </w:tc>
        <w:tc>
          <w:tcPr>
            <w:tcW w:w="1065" w:type="dxa"/>
          </w:tcPr>
          <w:p w:rsidR="00CB31EF" w:rsidRPr="00CB31EF" w:rsidRDefault="00CB31EF" w:rsidP="0062724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B31EF">
              <w:rPr>
                <w:sz w:val="18"/>
                <w:szCs w:val="18"/>
              </w:rPr>
              <w:t>deleterious</w:t>
            </w:r>
          </w:p>
        </w:tc>
        <w:tc>
          <w:tcPr>
            <w:tcW w:w="1020" w:type="dxa"/>
          </w:tcPr>
          <w:p w:rsidR="00CB31EF" w:rsidRPr="00CB31EF" w:rsidRDefault="00CB31EF" w:rsidP="0062724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B31EF">
              <w:rPr>
                <w:sz w:val="18"/>
                <w:szCs w:val="18"/>
              </w:rPr>
              <w:t>Indifferent</w:t>
            </w:r>
          </w:p>
        </w:tc>
        <w:tc>
          <w:tcPr>
            <w:tcW w:w="956" w:type="dxa"/>
          </w:tcPr>
          <w:p w:rsidR="00CB31EF" w:rsidRPr="00CB31EF" w:rsidRDefault="00CB31EF" w:rsidP="0062724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B31EF">
              <w:rPr>
                <w:sz w:val="18"/>
                <w:szCs w:val="18"/>
              </w:rPr>
              <w:t>Beneficial</w:t>
            </w:r>
          </w:p>
        </w:tc>
        <w:tc>
          <w:tcPr>
            <w:tcW w:w="4163" w:type="dxa"/>
          </w:tcPr>
          <w:p w:rsidR="00CB31EF" w:rsidRPr="00CB31EF" w:rsidRDefault="00CB31EF" w:rsidP="0062724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B31EF" w:rsidTr="00CB3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dxa"/>
          </w:tcPr>
          <w:p w:rsidR="00CB31EF" w:rsidRDefault="00CB31EF" w:rsidP="00CB31EF">
            <w:pPr>
              <w:bidi w:val="0"/>
            </w:pPr>
            <w:r>
              <w:t>1</w:t>
            </w:r>
          </w:p>
        </w:tc>
        <w:tc>
          <w:tcPr>
            <w:tcW w:w="734" w:type="dxa"/>
          </w:tcPr>
          <w:p w:rsidR="00CB31EF" w:rsidRDefault="00CB31EF" w:rsidP="0022372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65" w:type="dxa"/>
          </w:tcPr>
          <w:p w:rsidR="00CB31EF" w:rsidRDefault="00CB31EF" w:rsidP="0022372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20" w:type="dxa"/>
          </w:tcPr>
          <w:p w:rsidR="00CB31EF" w:rsidRDefault="00CB31EF" w:rsidP="0022372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956" w:type="dxa"/>
          </w:tcPr>
          <w:p w:rsidR="00CB31EF" w:rsidRDefault="00CB31EF" w:rsidP="0022372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163" w:type="dxa"/>
          </w:tcPr>
          <w:p w:rsidR="00CB31EF" w:rsidRDefault="00CB31EF" w:rsidP="00CB31E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Use of </w:t>
            </w:r>
            <w:proofErr w:type="spellStart"/>
            <w:r>
              <w:t>capnometer</w:t>
            </w:r>
            <w:proofErr w:type="spellEnd"/>
            <w:r>
              <w:t>/pulse</w:t>
            </w:r>
            <w:r w:rsidR="00B854F0">
              <w:t>-</w:t>
            </w:r>
            <w:proofErr w:type="spellStart"/>
            <w:r>
              <w:t>oxymeter</w:t>
            </w:r>
            <w:proofErr w:type="spellEnd"/>
          </w:p>
        </w:tc>
      </w:tr>
      <w:tr w:rsidR="00CB31EF" w:rsidTr="00CB31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dxa"/>
          </w:tcPr>
          <w:p w:rsidR="00CB31EF" w:rsidRDefault="00CB31EF" w:rsidP="00CB31EF">
            <w:pPr>
              <w:bidi w:val="0"/>
            </w:pPr>
            <w:r>
              <w:t>2</w:t>
            </w:r>
          </w:p>
        </w:tc>
        <w:tc>
          <w:tcPr>
            <w:tcW w:w="734" w:type="dxa"/>
          </w:tcPr>
          <w:p w:rsidR="00CB31EF" w:rsidRDefault="00CB31EF" w:rsidP="0022372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65" w:type="dxa"/>
          </w:tcPr>
          <w:p w:rsidR="00CB31EF" w:rsidRDefault="00CB31EF" w:rsidP="0022372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20" w:type="dxa"/>
          </w:tcPr>
          <w:p w:rsidR="00CB31EF" w:rsidRDefault="00CB31EF" w:rsidP="0022372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956" w:type="dxa"/>
          </w:tcPr>
          <w:p w:rsidR="00CB31EF" w:rsidRDefault="00CB31EF" w:rsidP="0022372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163" w:type="dxa"/>
          </w:tcPr>
          <w:p w:rsidR="00CB31EF" w:rsidRDefault="00B854F0" w:rsidP="00CB31E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chanical</w:t>
            </w:r>
            <w:r w:rsidR="00CB31EF">
              <w:t xml:space="preserve"> ventilation</w:t>
            </w:r>
          </w:p>
        </w:tc>
      </w:tr>
      <w:tr w:rsidR="00CB31EF" w:rsidTr="00CB3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dxa"/>
          </w:tcPr>
          <w:p w:rsidR="00CB31EF" w:rsidRDefault="00CB31EF" w:rsidP="00CB31EF">
            <w:pPr>
              <w:bidi w:val="0"/>
            </w:pPr>
            <w:r>
              <w:t>3</w:t>
            </w:r>
          </w:p>
        </w:tc>
        <w:tc>
          <w:tcPr>
            <w:tcW w:w="734" w:type="dxa"/>
          </w:tcPr>
          <w:p w:rsidR="00CB31EF" w:rsidRDefault="00CB31EF" w:rsidP="0022372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65" w:type="dxa"/>
          </w:tcPr>
          <w:p w:rsidR="00CB31EF" w:rsidRDefault="00CB31EF" w:rsidP="0022372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20" w:type="dxa"/>
          </w:tcPr>
          <w:p w:rsidR="00CB31EF" w:rsidRDefault="00CB31EF" w:rsidP="0022372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956" w:type="dxa"/>
          </w:tcPr>
          <w:p w:rsidR="00CB31EF" w:rsidRDefault="00CB31EF" w:rsidP="0022372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163" w:type="dxa"/>
          </w:tcPr>
          <w:p w:rsidR="00CB31EF" w:rsidRDefault="00CB31EF" w:rsidP="00CB31E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arming the casualty</w:t>
            </w:r>
          </w:p>
        </w:tc>
      </w:tr>
      <w:tr w:rsidR="00CB31EF" w:rsidTr="00CB31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dxa"/>
          </w:tcPr>
          <w:p w:rsidR="00CB31EF" w:rsidRDefault="00CB31EF" w:rsidP="00CB31EF">
            <w:pPr>
              <w:bidi w:val="0"/>
            </w:pPr>
            <w:r>
              <w:t>4</w:t>
            </w:r>
          </w:p>
        </w:tc>
        <w:tc>
          <w:tcPr>
            <w:tcW w:w="734" w:type="dxa"/>
          </w:tcPr>
          <w:p w:rsidR="00CB31EF" w:rsidRDefault="00CB31EF" w:rsidP="0022372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65" w:type="dxa"/>
          </w:tcPr>
          <w:p w:rsidR="00CB31EF" w:rsidRDefault="00CB31EF" w:rsidP="0022372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20" w:type="dxa"/>
          </w:tcPr>
          <w:p w:rsidR="00CB31EF" w:rsidRDefault="00CB31EF" w:rsidP="0022372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956" w:type="dxa"/>
          </w:tcPr>
          <w:p w:rsidR="00CB31EF" w:rsidRDefault="00CB31EF" w:rsidP="0022372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163" w:type="dxa"/>
          </w:tcPr>
          <w:p w:rsidR="00CB31EF" w:rsidRDefault="00CB31EF" w:rsidP="00CB31E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condary survey</w:t>
            </w:r>
          </w:p>
        </w:tc>
      </w:tr>
      <w:tr w:rsidR="00CB31EF" w:rsidTr="00CB3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dxa"/>
          </w:tcPr>
          <w:p w:rsidR="00CB31EF" w:rsidRDefault="00CB31EF" w:rsidP="00CB31EF">
            <w:pPr>
              <w:bidi w:val="0"/>
            </w:pPr>
            <w:r>
              <w:t>5</w:t>
            </w:r>
          </w:p>
        </w:tc>
        <w:tc>
          <w:tcPr>
            <w:tcW w:w="734" w:type="dxa"/>
          </w:tcPr>
          <w:p w:rsidR="00CB31EF" w:rsidRDefault="00CB31EF" w:rsidP="0022372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65" w:type="dxa"/>
          </w:tcPr>
          <w:p w:rsidR="00CB31EF" w:rsidRDefault="00CB31EF" w:rsidP="0022372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20" w:type="dxa"/>
          </w:tcPr>
          <w:p w:rsidR="00CB31EF" w:rsidRDefault="00CB31EF" w:rsidP="0022372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956" w:type="dxa"/>
          </w:tcPr>
          <w:p w:rsidR="00CB31EF" w:rsidRDefault="00CB31EF" w:rsidP="0022372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163" w:type="dxa"/>
          </w:tcPr>
          <w:p w:rsidR="00CB31EF" w:rsidRDefault="00CB31EF" w:rsidP="00CB31E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re and fixation of spine</w:t>
            </w:r>
          </w:p>
        </w:tc>
      </w:tr>
      <w:tr w:rsidR="00CB31EF" w:rsidTr="00CB31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dxa"/>
          </w:tcPr>
          <w:p w:rsidR="00CB31EF" w:rsidRDefault="00CB31EF" w:rsidP="00CB31EF">
            <w:pPr>
              <w:bidi w:val="0"/>
            </w:pPr>
            <w:r>
              <w:t>6</w:t>
            </w:r>
          </w:p>
        </w:tc>
        <w:tc>
          <w:tcPr>
            <w:tcW w:w="734" w:type="dxa"/>
          </w:tcPr>
          <w:p w:rsidR="00CB31EF" w:rsidRDefault="00CB31EF" w:rsidP="0022372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65" w:type="dxa"/>
          </w:tcPr>
          <w:p w:rsidR="00CB31EF" w:rsidRDefault="00CB31EF" w:rsidP="0022372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20" w:type="dxa"/>
          </w:tcPr>
          <w:p w:rsidR="00CB31EF" w:rsidRDefault="00CB31EF" w:rsidP="0022372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956" w:type="dxa"/>
          </w:tcPr>
          <w:p w:rsidR="00CB31EF" w:rsidRDefault="00CB31EF" w:rsidP="0022372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163" w:type="dxa"/>
          </w:tcPr>
          <w:p w:rsidR="00CB31EF" w:rsidRDefault="00CB31EF" w:rsidP="00CB31E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tibiotics administration</w:t>
            </w:r>
          </w:p>
        </w:tc>
      </w:tr>
      <w:tr w:rsidR="00CB31EF" w:rsidTr="00CB3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dxa"/>
          </w:tcPr>
          <w:p w:rsidR="00CB31EF" w:rsidRDefault="00CB31EF" w:rsidP="00CB31EF">
            <w:pPr>
              <w:bidi w:val="0"/>
            </w:pPr>
            <w:r>
              <w:t>7</w:t>
            </w:r>
          </w:p>
        </w:tc>
        <w:tc>
          <w:tcPr>
            <w:tcW w:w="734" w:type="dxa"/>
          </w:tcPr>
          <w:p w:rsidR="00CB31EF" w:rsidRDefault="00CB31EF" w:rsidP="0022372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65" w:type="dxa"/>
          </w:tcPr>
          <w:p w:rsidR="00CB31EF" w:rsidRDefault="00CB31EF" w:rsidP="0022372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20" w:type="dxa"/>
          </w:tcPr>
          <w:p w:rsidR="00CB31EF" w:rsidRDefault="00CB31EF" w:rsidP="0022372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956" w:type="dxa"/>
          </w:tcPr>
          <w:p w:rsidR="00CB31EF" w:rsidRDefault="00CB31EF" w:rsidP="0022372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163" w:type="dxa"/>
          </w:tcPr>
          <w:p w:rsidR="00CB31EF" w:rsidRDefault="00CB31EF" w:rsidP="00CB31E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dation</w:t>
            </w:r>
          </w:p>
        </w:tc>
      </w:tr>
      <w:tr w:rsidR="00CB31EF" w:rsidTr="00CB31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dxa"/>
          </w:tcPr>
          <w:p w:rsidR="00CB31EF" w:rsidRDefault="00CB31EF" w:rsidP="00CB31EF">
            <w:pPr>
              <w:bidi w:val="0"/>
            </w:pPr>
            <w:r>
              <w:t>8</w:t>
            </w:r>
          </w:p>
        </w:tc>
        <w:tc>
          <w:tcPr>
            <w:tcW w:w="734" w:type="dxa"/>
          </w:tcPr>
          <w:p w:rsidR="00CB31EF" w:rsidRDefault="00CB31EF" w:rsidP="0022372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65" w:type="dxa"/>
          </w:tcPr>
          <w:p w:rsidR="00CB31EF" w:rsidRDefault="00CB31EF" w:rsidP="0022372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20" w:type="dxa"/>
          </w:tcPr>
          <w:p w:rsidR="00CB31EF" w:rsidRDefault="00CB31EF" w:rsidP="0022372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956" w:type="dxa"/>
          </w:tcPr>
          <w:p w:rsidR="00CB31EF" w:rsidRDefault="00CB31EF" w:rsidP="0022372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163" w:type="dxa"/>
          </w:tcPr>
          <w:p w:rsidR="00CB31EF" w:rsidRDefault="00CB31EF" w:rsidP="00CB31E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e of mannitol / hyperventilation</w:t>
            </w:r>
          </w:p>
        </w:tc>
      </w:tr>
      <w:tr w:rsidR="00CB31EF" w:rsidTr="00CB3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dxa"/>
          </w:tcPr>
          <w:p w:rsidR="00CB31EF" w:rsidRDefault="00CB31EF" w:rsidP="00CB31EF">
            <w:pPr>
              <w:bidi w:val="0"/>
            </w:pPr>
            <w:r>
              <w:t>9</w:t>
            </w:r>
          </w:p>
        </w:tc>
        <w:tc>
          <w:tcPr>
            <w:tcW w:w="734" w:type="dxa"/>
          </w:tcPr>
          <w:p w:rsidR="00CB31EF" w:rsidRDefault="00CB31EF" w:rsidP="0022372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65" w:type="dxa"/>
          </w:tcPr>
          <w:p w:rsidR="00CB31EF" w:rsidRDefault="00CB31EF" w:rsidP="0022372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20" w:type="dxa"/>
          </w:tcPr>
          <w:p w:rsidR="00CB31EF" w:rsidRDefault="00CB31EF" w:rsidP="0022372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956" w:type="dxa"/>
          </w:tcPr>
          <w:p w:rsidR="00CB31EF" w:rsidRDefault="00CB31EF" w:rsidP="0022372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163" w:type="dxa"/>
          </w:tcPr>
          <w:p w:rsidR="00CB31EF" w:rsidRDefault="00CB31EF" w:rsidP="00CB31E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paration for evacuation</w:t>
            </w:r>
          </w:p>
        </w:tc>
      </w:tr>
      <w:tr w:rsidR="00CB31EF" w:rsidTr="00CB31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dxa"/>
          </w:tcPr>
          <w:p w:rsidR="00CB31EF" w:rsidRDefault="00CB31EF" w:rsidP="00CB31EF">
            <w:pPr>
              <w:bidi w:val="0"/>
            </w:pPr>
            <w:r>
              <w:t>10</w:t>
            </w:r>
          </w:p>
        </w:tc>
        <w:tc>
          <w:tcPr>
            <w:tcW w:w="734" w:type="dxa"/>
          </w:tcPr>
          <w:p w:rsidR="00CB31EF" w:rsidRDefault="00CB31EF" w:rsidP="0022372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65" w:type="dxa"/>
          </w:tcPr>
          <w:p w:rsidR="00CB31EF" w:rsidRDefault="00CB31EF" w:rsidP="0022372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20" w:type="dxa"/>
          </w:tcPr>
          <w:p w:rsidR="00CB31EF" w:rsidRDefault="00CB31EF" w:rsidP="0022372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956" w:type="dxa"/>
          </w:tcPr>
          <w:p w:rsidR="00CB31EF" w:rsidRDefault="00CB31EF" w:rsidP="0022372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163" w:type="dxa"/>
          </w:tcPr>
          <w:p w:rsidR="00CB31EF" w:rsidRDefault="00CB31EF" w:rsidP="00CB31E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Use of NGT, </w:t>
            </w:r>
            <w:proofErr w:type="spellStart"/>
            <w:r>
              <w:t>foley</w:t>
            </w:r>
            <w:proofErr w:type="spellEnd"/>
            <w:r>
              <w:t>, other tubes</w:t>
            </w:r>
          </w:p>
        </w:tc>
      </w:tr>
    </w:tbl>
    <w:p w:rsidR="00CB31EF" w:rsidRDefault="00CB31EF" w:rsidP="00CB31EF">
      <w:pPr>
        <w:bidi w:val="0"/>
      </w:pPr>
    </w:p>
    <w:p w:rsidR="00256D2E" w:rsidRDefault="00CB31EF" w:rsidP="00256D2E">
      <w:pPr>
        <w:bidi w:val="0"/>
      </w:pPr>
      <w:r>
        <w:t>Comments:</w:t>
      </w:r>
    </w:p>
    <w:p w:rsidR="00CB31EF" w:rsidRDefault="00CB31EF" w:rsidP="00CB31EF">
      <w:pPr>
        <w:bidi w:val="0"/>
      </w:pP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:rsidR="00CB31EF" w:rsidRDefault="00CB31EF" w:rsidP="0022372E">
      <w:pPr>
        <w:bidi w:val="0"/>
      </w:pPr>
      <w:r>
        <w:t xml:space="preserve">Evaluation: </w:t>
      </w:r>
      <w:r>
        <w:tab/>
      </w:r>
      <w:r>
        <w:sym w:font="Wingdings" w:char="F06F"/>
      </w:r>
      <w:r>
        <w:t xml:space="preserve"> Succeeded </w:t>
      </w:r>
      <w:r>
        <w:tab/>
      </w:r>
      <w:r>
        <w:sym w:font="Wingdings" w:char="F06F"/>
      </w:r>
      <w:r w:rsidR="0022372E">
        <w:t>Unsuccessful</w:t>
      </w:r>
    </w:p>
    <w:p w:rsidR="00E61C79" w:rsidRDefault="00E61C79">
      <w:pPr>
        <w:bidi w:val="0"/>
      </w:pPr>
      <w:r>
        <w:br w:type="page"/>
      </w:r>
    </w:p>
    <w:p w:rsidR="00E61C79" w:rsidRDefault="00E61C79" w:rsidP="00992B97">
      <w:pPr>
        <w:bidi w:val="0"/>
        <w:rPr>
          <w:b/>
          <w:bCs/>
          <w:u w:val="single"/>
        </w:rPr>
      </w:pPr>
      <w:r>
        <w:rPr>
          <w:b/>
          <w:bCs/>
          <w:u w:val="single"/>
        </w:rPr>
        <w:lastRenderedPageBreak/>
        <w:t>Casualty no.</w:t>
      </w:r>
      <w:r w:rsidRPr="00256D2E">
        <w:rPr>
          <w:b/>
          <w:bCs/>
          <w:u w:val="single"/>
        </w:rPr>
        <w:t xml:space="preserve"> </w:t>
      </w:r>
      <w:r>
        <w:rPr>
          <w:b/>
          <w:bCs/>
          <w:u w:val="single"/>
        </w:rPr>
        <w:t>2</w:t>
      </w:r>
      <w:r w:rsidRPr="00256D2E">
        <w:rPr>
          <w:b/>
          <w:bCs/>
          <w:u w:val="single"/>
        </w:rPr>
        <w:t xml:space="preserve"> – </w:t>
      </w:r>
      <w:r w:rsidR="00992B97">
        <w:rPr>
          <w:b/>
          <w:bCs/>
          <w:u w:val="single"/>
        </w:rPr>
        <w:t>blast injury</w:t>
      </w:r>
    </w:p>
    <w:p w:rsidR="00E61C79" w:rsidRDefault="00E61C79" w:rsidP="0022372E">
      <w:pPr>
        <w:bidi w:val="0"/>
      </w:pPr>
      <w:r w:rsidRPr="00256D2E">
        <w:t>Desc</w:t>
      </w:r>
      <w:r>
        <w:t>ription: Th</w:t>
      </w:r>
      <w:r w:rsidR="0022372E">
        <w:t>e casualty is conscious, his voice is hoarse</w:t>
      </w:r>
      <w:r>
        <w:t>, is dyspneic. Burns on upper extremities, thorax and abdomen.</w:t>
      </w:r>
    </w:p>
    <w:p w:rsidR="00E61C79" w:rsidRDefault="00E61C79" w:rsidP="00E61C79">
      <w:pPr>
        <w:bidi w:val="0"/>
      </w:pPr>
      <w:proofErr w:type="spellStart"/>
      <w:r>
        <w:t>Moulage</w:t>
      </w:r>
      <w:proofErr w:type="spellEnd"/>
      <w:r>
        <w:t>: Burns on upper bo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3042"/>
        <w:gridCol w:w="2489"/>
      </w:tblGrid>
      <w:tr w:rsidR="00E61C79" w:rsidTr="00627240">
        <w:tc>
          <w:tcPr>
            <w:tcW w:w="2765" w:type="dxa"/>
          </w:tcPr>
          <w:p w:rsidR="00E61C79" w:rsidRPr="00256D2E" w:rsidRDefault="00E61C79" w:rsidP="00627240">
            <w:pPr>
              <w:bidi w:val="0"/>
              <w:rPr>
                <w:b/>
                <w:bCs/>
              </w:rPr>
            </w:pPr>
            <w:r w:rsidRPr="00256D2E">
              <w:rPr>
                <w:b/>
                <w:bCs/>
              </w:rPr>
              <w:t>Condition of the casualty</w:t>
            </w:r>
          </w:p>
        </w:tc>
        <w:tc>
          <w:tcPr>
            <w:tcW w:w="3042" w:type="dxa"/>
          </w:tcPr>
          <w:p w:rsidR="00E61C79" w:rsidRPr="00256D2E" w:rsidRDefault="00E61C79" w:rsidP="00627240">
            <w:pPr>
              <w:bidi w:val="0"/>
              <w:rPr>
                <w:b/>
                <w:bCs/>
              </w:rPr>
            </w:pPr>
            <w:r w:rsidRPr="00256D2E">
              <w:rPr>
                <w:b/>
                <w:bCs/>
              </w:rPr>
              <w:t>Required treatment</w:t>
            </w:r>
          </w:p>
        </w:tc>
        <w:tc>
          <w:tcPr>
            <w:tcW w:w="2489" w:type="dxa"/>
          </w:tcPr>
          <w:p w:rsidR="00E61C79" w:rsidRPr="00256D2E" w:rsidRDefault="00E61C79" w:rsidP="00627240">
            <w:pPr>
              <w:bidi w:val="0"/>
              <w:rPr>
                <w:b/>
                <w:bCs/>
              </w:rPr>
            </w:pPr>
            <w:r w:rsidRPr="00256D2E">
              <w:rPr>
                <w:b/>
                <w:bCs/>
              </w:rPr>
              <w:t>Complications</w:t>
            </w:r>
          </w:p>
        </w:tc>
      </w:tr>
      <w:tr w:rsidR="00E61C79" w:rsidTr="00627240">
        <w:tc>
          <w:tcPr>
            <w:tcW w:w="2765" w:type="dxa"/>
          </w:tcPr>
          <w:p w:rsidR="00E61C79" w:rsidRDefault="00E61C79" w:rsidP="00627240">
            <w:pPr>
              <w:bidi w:val="0"/>
            </w:pPr>
            <w:r>
              <w:t>Hoarseness, dyspnea</w:t>
            </w:r>
          </w:p>
        </w:tc>
        <w:tc>
          <w:tcPr>
            <w:tcW w:w="3042" w:type="dxa"/>
          </w:tcPr>
          <w:p w:rsidR="00E61C79" w:rsidRDefault="0022372E" w:rsidP="00627240">
            <w:pPr>
              <w:bidi w:val="0"/>
            </w:pPr>
            <w:r>
              <w:t>Immediate</w:t>
            </w:r>
            <w:r w:rsidR="00E61C79">
              <w:t xml:space="preserve"> intubation.</w:t>
            </w:r>
          </w:p>
          <w:p w:rsidR="00E61C79" w:rsidRDefault="00E61C79" w:rsidP="0022372E">
            <w:pPr>
              <w:bidi w:val="0"/>
            </w:pPr>
            <w:proofErr w:type="spellStart"/>
            <w:r>
              <w:t>Cricothyroidotomy</w:t>
            </w:r>
            <w:proofErr w:type="spellEnd"/>
            <w:r>
              <w:t xml:space="preserve"> if </w:t>
            </w:r>
            <w:proofErr w:type="spellStart"/>
            <w:r>
              <w:t>trismus</w:t>
            </w:r>
            <w:proofErr w:type="spellEnd"/>
          </w:p>
        </w:tc>
        <w:tc>
          <w:tcPr>
            <w:tcW w:w="2489" w:type="dxa"/>
          </w:tcPr>
          <w:p w:rsidR="00E61C79" w:rsidRDefault="00992B97" w:rsidP="00627240">
            <w:pPr>
              <w:bidi w:val="0"/>
            </w:pPr>
            <w:r>
              <w:t>Bradycardia-&gt; death</w:t>
            </w:r>
          </w:p>
        </w:tc>
      </w:tr>
      <w:tr w:rsidR="00E61C79" w:rsidTr="00627240">
        <w:tc>
          <w:tcPr>
            <w:tcW w:w="2765" w:type="dxa"/>
          </w:tcPr>
          <w:p w:rsidR="00E61C79" w:rsidRDefault="00E61C79" w:rsidP="00627240">
            <w:pPr>
              <w:bidi w:val="0"/>
            </w:pPr>
            <w:r>
              <w:t xml:space="preserve">After 20 minutes: casualty exits sedation (blinks, </w:t>
            </w:r>
            <w:proofErr w:type="spellStart"/>
            <w:r>
              <w:t>trismus</w:t>
            </w:r>
            <w:proofErr w:type="spellEnd"/>
            <w:r>
              <w:t xml:space="preserve">, </w:t>
            </w:r>
            <w:proofErr w:type="gramStart"/>
            <w:r>
              <w:t>motion</w:t>
            </w:r>
            <w:proofErr w:type="gramEnd"/>
            <w:r>
              <w:t>).</w:t>
            </w:r>
          </w:p>
          <w:p w:rsidR="00E61C79" w:rsidRDefault="00E61C79" w:rsidP="00E61C79">
            <w:pPr>
              <w:bidi w:val="0"/>
            </w:pPr>
            <w:r>
              <w:t>SPO</w:t>
            </w:r>
            <w:r w:rsidRPr="00E61C79">
              <w:rPr>
                <w:vertAlign w:val="subscript"/>
              </w:rPr>
              <w:t>2</w:t>
            </w:r>
            <w:r>
              <w:t>% decrease</w:t>
            </w:r>
          </w:p>
          <w:p w:rsidR="00E61C79" w:rsidRDefault="0022372E" w:rsidP="00E61C79">
            <w:pPr>
              <w:bidi w:val="0"/>
            </w:pPr>
            <w:r>
              <w:t>BP rises, airway pressure</w:t>
            </w:r>
            <w:r w:rsidR="00E61C79">
              <w:t xml:space="preserve"> rises</w:t>
            </w:r>
          </w:p>
        </w:tc>
        <w:tc>
          <w:tcPr>
            <w:tcW w:w="3042" w:type="dxa"/>
          </w:tcPr>
          <w:p w:rsidR="00E61C79" w:rsidRDefault="00992B97" w:rsidP="00992B97">
            <w:pPr>
              <w:bidi w:val="0"/>
            </w:pPr>
            <w:r>
              <w:t>Sedation medications using syringe pump (reduce BP if overdose).</w:t>
            </w:r>
          </w:p>
          <w:p w:rsidR="00992B97" w:rsidRDefault="00992B97" w:rsidP="00992B97">
            <w:pPr>
              <w:bidi w:val="0"/>
            </w:pPr>
            <w:r>
              <w:t xml:space="preserve">Begin nursing care – NGT, </w:t>
            </w:r>
            <w:proofErr w:type="spellStart"/>
            <w:r>
              <w:t>foley</w:t>
            </w:r>
            <w:proofErr w:type="spellEnd"/>
            <w:r>
              <w:t>, padding, bandages</w:t>
            </w:r>
          </w:p>
        </w:tc>
        <w:tc>
          <w:tcPr>
            <w:tcW w:w="2489" w:type="dxa"/>
          </w:tcPr>
          <w:p w:rsidR="00E61C79" w:rsidRDefault="00992B97" w:rsidP="0022372E">
            <w:pPr>
              <w:bidi w:val="0"/>
            </w:pPr>
            <w:r>
              <w:t>If sedation administered by bolus</w:t>
            </w:r>
            <w:r w:rsidR="0022372E">
              <w:t>,</w:t>
            </w:r>
            <w:r>
              <w:t xml:space="preserve"> casualty </w:t>
            </w:r>
            <w:r w:rsidR="0022372E">
              <w:t>inadequately sedated</w:t>
            </w:r>
            <w:r>
              <w:t xml:space="preserve"> after 10 more minutes. If sedation not undertaken worsen vital signs.</w:t>
            </w:r>
          </w:p>
        </w:tc>
      </w:tr>
      <w:tr w:rsidR="00E61C79" w:rsidTr="00627240">
        <w:tc>
          <w:tcPr>
            <w:tcW w:w="2765" w:type="dxa"/>
          </w:tcPr>
          <w:p w:rsidR="00E61C79" w:rsidRDefault="00E61C79" w:rsidP="0022372E">
            <w:pPr>
              <w:bidi w:val="0"/>
            </w:pPr>
            <w:r>
              <w:t>After 1.5 hours: ventilation</w:t>
            </w:r>
            <w:r w:rsidR="0022372E">
              <w:t xml:space="preserve"> pressure rises</w:t>
            </w:r>
            <w:r>
              <w:t>, decreased ventilation left side</w:t>
            </w:r>
            <w:r w:rsidR="0022372E">
              <w:t>,</w:t>
            </w:r>
          </w:p>
          <w:p w:rsidR="00E61C79" w:rsidRDefault="00E61C79" w:rsidP="00E61C79">
            <w:pPr>
              <w:bidi w:val="0"/>
            </w:pPr>
            <w:r>
              <w:t>SPO</w:t>
            </w:r>
            <w:r w:rsidRPr="00E61C79">
              <w:rPr>
                <w:vertAlign w:val="subscript"/>
              </w:rPr>
              <w:t>2</w:t>
            </w:r>
            <w:r>
              <w:t>% decrease</w:t>
            </w:r>
            <w:r w:rsidR="0022372E">
              <w:t xml:space="preserve"> (tension pneumothorax)</w:t>
            </w:r>
          </w:p>
        </w:tc>
        <w:tc>
          <w:tcPr>
            <w:tcW w:w="3042" w:type="dxa"/>
          </w:tcPr>
          <w:p w:rsidR="00E61C79" w:rsidRDefault="00992B97" w:rsidP="0022372E">
            <w:pPr>
              <w:bidi w:val="0"/>
            </w:pPr>
            <w:r>
              <w:t xml:space="preserve">Needle </w:t>
            </w:r>
            <w:proofErr w:type="spellStart"/>
            <w:r w:rsidR="0022372E">
              <w:t>thoracostomy</w:t>
            </w:r>
            <w:proofErr w:type="spellEnd"/>
          </w:p>
          <w:p w:rsidR="00992B97" w:rsidRDefault="00992B97" w:rsidP="00992B97">
            <w:pPr>
              <w:bidi w:val="0"/>
            </w:pPr>
            <w:r>
              <w:t>Thoracic drain</w:t>
            </w:r>
          </w:p>
        </w:tc>
        <w:tc>
          <w:tcPr>
            <w:tcW w:w="2489" w:type="dxa"/>
          </w:tcPr>
          <w:p w:rsidR="00E61C79" w:rsidRDefault="00992B97" w:rsidP="00992B97">
            <w:pPr>
              <w:bidi w:val="0"/>
            </w:pPr>
            <w:r>
              <w:t>Deterioration -&gt; death</w:t>
            </w:r>
          </w:p>
        </w:tc>
      </w:tr>
      <w:tr w:rsidR="00E61C79" w:rsidTr="00627240">
        <w:tc>
          <w:tcPr>
            <w:tcW w:w="2765" w:type="dxa"/>
          </w:tcPr>
          <w:p w:rsidR="00E61C79" w:rsidRDefault="00E61C79" w:rsidP="00E61C79">
            <w:pPr>
              <w:bidi w:val="0"/>
            </w:pPr>
            <w:r>
              <w:t>Blood in chest drain – BP decreases</w:t>
            </w:r>
          </w:p>
          <w:p w:rsidR="00E61C79" w:rsidRDefault="00E61C79" w:rsidP="00E61C79">
            <w:pPr>
              <w:bidi w:val="0"/>
            </w:pPr>
            <w:r>
              <w:t>If hypothermic – cardiac arrhythmias (at 33°C)</w:t>
            </w:r>
          </w:p>
        </w:tc>
        <w:tc>
          <w:tcPr>
            <w:tcW w:w="3042" w:type="dxa"/>
          </w:tcPr>
          <w:p w:rsidR="00E61C79" w:rsidRDefault="00992B97" w:rsidP="00992B97">
            <w:pPr>
              <w:bidi w:val="0"/>
            </w:pPr>
            <w:r>
              <w:t>Warm up the room</w:t>
            </w:r>
          </w:p>
          <w:p w:rsidR="00992B97" w:rsidRDefault="00992B97" w:rsidP="0022372E">
            <w:pPr>
              <w:bidi w:val="0"/>
            </w:pPr>
            <w:r>
              <w:t xml:space="preserve">Warm hydration using </w:t>
            </w:r>
            <w:r w:rsidR="0022372E">
              <w:t>P</w:t>
            </w:r>
            <w:r>
              <w:t>arkland formula</w:t>
            </w:r>
          </w:p>
          <w:p w:rsidR="00992B97" w:rsidRDefault="00992B97" w:rsidP="00992B97">
            <w:pPr>
              <w:bidi w:val="0"/>
            </w:pPr>
            <w:r>
              <w:t>Check urine output</w:t>
            </w:r>
          </w:p>
        </w:tc>
        <w:tc>
          <w:tcPr>
            <w:tcW w:w="2489" w:type="dxa"/>
          </w:tcPr>
          <w:p w:rsidR="00E61C79" w:rsidRDefault="00992B97" w:rsidP="00992B97">
            <w:pPr>
              <w:bidi w:val="0"/>
            </w:pPr>
            <w:r>
              <w:t>Ventricular arrhythmias. If hypovolemia not corrected-&gt;death</w:t>
            </w:r>
          </w:p>
        </w:tc>
      </w:tr>
      <w:tr w:rsidR="00E61C79" w:rsidTr="00627240">
        <w:tc>
          <w:tcPr>
            <w:tcW w:w="2765" w:type="dxa"/>
          </w:tcPr>
          <w:p w:rsidR="00E61C79" w:rsidRDefault="00E61C79" w:rsidP="00E61C79">
            <w:pPr>
              <w:bidi w:val="0"/>
            </w:pPr>
            <w:r>
              <w:t>Immobile for a long time.</w:t>
            </w:r>
          </w:p>
        </w:tc>
        <w:tc>
          <w:tcPr>
            <w:tcW w:w="3042" w:type="dxa"/>
          </w:tcPr>
          <w:p w:rsidR="00E61C79" w:rsidRDefault="00992B97" w:rsidP="00992B97">
            <w:pPr>
              <w:bidi w:val="0"/>
            </w:pPr>
            <w:r>
              <w:t>Prevention of pressure sores-padding, position changes every 2 hours</w:t>
            </w:r>
          </w:p>
        </w:tc>
        <w:tc>
          <w:tcPr>
            <w:tcW w:w="2489" w:type="dxa"/>
          </w:tcPr>
          <w:p w:rsidR="00E61C79" w:rsidRDefault="00992B97" w:rsidP="00627240">
            <w:pPr>
              <w:bidi w:val="0"/>
            </w:pPr>
            <w:r>
              <w:t>Pressure sores</w:t>
            </w:r>
          </w:p>
        </w:tc>
      </w:tr>
      <w:tr w:rsidR="00E61C79" w:rsidTr="00627240">
        <w:tc>
          <w:tcPr>
            <w:tcW w:w="2765" w:type="dxa"/>
          </w:tcPr>
          <w:p w:rsidR="00E61C79" w:rsidRDefault="00E61C79" w:rsidP="00E61C79">
            <w:pPr>
              <w:bidi w:val="0"/>
            </w:pPr>
            <w:r>
              <w:t>Complementary treatment: antibiotics (consider anaphylaxis)</w:t>
            </w:r>
          </w:p>
          <w:p w:rsidR="00E61C79" w:rsidRDefault="00E61C79" w:rsidP="00E61C79">
            <w:pPr>
              <w:bidi w:val="0"/>
            </w:pPr>
            <w:r>
              <w:t>Treatment of burns</w:t>
            </w:r>
          </w:p>
          <w:p w:rsidR="00E61C79" w:rsidRDefault="00E61C79" w:rsidP="00E61C79">
            <w:pPr>
              <w:bidi w:val="0"/>
            </w:pPr>
            <w:proofErr w:type="spellStart"/>
            <w:r>
              <w:t>Tranexamic</w:t>
            </w:r>
            <w:proofErr w:type="spellEnd"/>
            <w:r>
              <w:t xml:space="preserve"> acid administration</w:t>
            </w:r>
          </w:p>
        </w:tc>
        <w:tc>
          <w:tcPr>
            <w:tcW w:w="3042" w:type="dxa"/>
          </w:tcPr>
          <w:p w:rsidR="00E61C79" w:rsidRDefault="00992B97" w:rsidP="00627240">
            <w:pPr>
              <w:bidi w:val="0"/>
            </w:pPr>
            <w:r>
              <w:t>Treatment of anaphylaxis</w:t>
            </w:r>
          </w:p>
        </w:tc>
        <w:tc>
          <w:tcPr>
            <w:tcW w:w="2489" w:type="dxa"/>
          </w:tcPr>
          <w:p w:rsidR="00E61C79" w:rsidRDefault="00992B97" w:rsidP="00627240">
            <w:pPr>
              <w:bidi w:val="0"/>
            </w:pPr>
            <w:r>
              <w:t>Deterioration if untreated, death</w:t>
            </w:r>
          </w:p>
        </w:tc>
      </w:tr>
      <w:tr w:rsidR="00992B97" w:rsidTr="008478D8">
        <w:tc>
          <w:tcPr>
            <w:tcW w:w="2765" w:type="dxa"/>
          </w:tcPr>
          <w:p w:rsidR="00992B97" w:rsidRDefault="00992B97" w:rsidP="00E61C79">
            <w:pPr>
              <w:bidi w:val="0"/>
            </w:pPr>
          </w:p>
        </w:tc>
        <w:tc>
          <w:tcPr>
            <w:tcW w:w="5531" w:type="dxa"/>
            <w:gridSpan w:val="2"/>
          </w:tcPr>
          <w:p w:rsidR="00992B97" w:rsidRDefault="00992B97" w:rsidP="00627240">
            <w:pPr>
              <w:bidi w:val="0"/>
            </w:pPr>
            <w:r>
              <w:t>Comments:</w:t>
            </w:r>
          </w:p>
          <w:p w:rsidR="00992B97" w:rsidRDefault="00992B97" w:rsidP="00992B97">
            <w:pPr>
              <w:bidi w:val="0"/>
            </w:pPr>
            <w:r>
              <w:t>Record treatment and responses</w:t>
            </w:r>
          </w:p>
          <w:p w:rsidR="00992B97" w:rsidRDefault="00992B97" w:rsidP="00992B97">
            <w:pPr>
              <w:bidi w:val="0"/>
            </w:pPr>
            <w:r>
              <w:t>After intubation SPO</w:t>
            </w:r>
            <w:r w:rsidRPr="00E61C79">
              <w:rPr>
                <w:vertAlign w:val="subscript"/>
              </w:rPr>
              <w:t>2</w:t>
            </w:r>
            <w:r>
              <w:t>% does not exceed 90% (due to pulmonary contusion)</w:t>
            </w:r>
          </w:p>
          <w:p w:rsidR="00992B97" w:rsidRDefault="00992B97" w:rsidP="00992B97">
            <w:pPr>
              <w:bidi w:val="0"/>
            </w:pPr>
            <w:r>
              <w:t>Energy depletion of battery operated devices</w:t>
            </w:r>
          </w:p>
        </w:tc>
      </w:tr>
    </w:tbl>
    <w:p w:rsidR="00E61C79" w:rsidRDefault="00E61C79" w:rsidP="00E61C79">
      <w:pPr>
        <w:bidi w:val="0"/>
      </w:pPr>
    </w:p>
    <w:p w:rsidR="00992B97" w:rsidRDefault="00992B97">
      <w:pPr>
        <w:bidi w:val="0"/>
      </w:pPr>
      <w:r>
        <w:br w:type="page"/>
      </w:r>
    </w:p>
    <w:p w:rsidR="00E61C79" w:rsidRDefault="00E61C79" w:rsidP="00992B97">
      <w:pPr>
        <w:bidi w:val="0"/>
      </w:pPr>
      <w:r>
        <w:lastRenderedPageBreak/>
        <w:t xml:space="preserve">Evaluation sheet – Casualty no. </w:t>
      </w:r>
      <w:r w:rsidR="00992B97">
        <w:t>2 blast injury</w:t>
      </w:r>
    </w:p>
    <w:p w:rsidR="00E61C79" w:rsidRDefault="00E61C79" w:rsidP="00E61C79">
      <w:pPr>
        <w:bidi w:val="0"/>
      </w:pPr>
      <w:r>
        <w:t>Name of trainee:</w:t>
      </w:r>
    </w:p>
    <w:p w:rsidR="00E61C79" w:rsidRDefault="00E61C79" w:rsidP="00E61C79">
      <w:pPr>
        <w:bidi w:val="0"/>
      </w:pPr>
      <w:r>
        <w:t>Additional observer:</w:t>
      </w:r>
    </w:p>
    <w:p w:rsidR="00E61C79" w:rsidRDefault="00E61C79" w:rsidP="00E61C79">
      <w:pPr>
        <w:bidi w:val="0"/>
      </w:pPr>
    </w:p>
    <w:p w:rsidR="00E61C79" w:rsidRDefault="00E61C79" w:rsidP="00E61C79">
      <w:pPr>
        <w:bidi w:val="0"/>
      </w:pPr>
      <w:r>
        <w:t xml:space="preserve">Critical Treatment Decisions (CTDs): Did the trainee – 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562"/>
        <w:gridCol w:w="567"/>
        <w:gridCol w:w="453"/>
        <w:gridCol w:w="6719"/>
      </w:tblGrid>
      <w:tr w:rsidR="00E61C79" w:rsidTr="006272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E61C79" w:rsidRDefault="00E61C79" w:rsidP="00627240">
            <w:pPr>
              <w:bidi w:val="0"/>
            </w:pPr>
          </w:p>
        </w:tc>
        <w:tc>
          <w:tcPr>
            <w:tcW w:w="567" w:type="dxa"/>
          </w:tcPr>
          <w:p w:rsidR="00E61C79" w:rsidRDefault="00E61C79" w:rsidP="0062724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448" w:type="dxa"/>
          </w:tcPr>
          <w:p w:rsidR="00E61C79" w:rsidRDefault="00E61C79" w:rsidP="0062724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6719" w:type="dxa"/>
          </w:tcPr>
          <w:p w:rsidR="00E61C79" w:rsidRDefault="00E61C79" w:rsidP="0062724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1C79" w:rsidTr="006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E61C79" w:rsidRDefault="00E61C79" w:rsidP="00627240">
            <w:pPr>
              <w:bidi w:val="0"/>
            </w:pPr>
            <w:r>
              <w:t>1</w:t>
            </w:r>
          </w:p>
        </w:tc>
        <w:tc>
          <w:tcPr>
            <w:tcW w:w="567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48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6719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rrectly prioritize treatment</w:t>
            </w:r>
          </w:p>
        </w:tc>
      </w:tr>
      <w:tr w:rsidR="00E61C79" w:rsidTr="00627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E61C79" w:rsidRDefault="00E61C79" w:rsidP="00627240">
            <w:pPr>
              <w:bidi w:val="0"/>
            </w:pPr>
            <w:r>
              <w:t>2</w:t>
            </w:r>
          </w:p>
        </w:tc>
        <w:tc>
          <w:tcPr>
            <w:tcW w:w="567" w:type="dxa"/>
          </w:tcPr>
          <w:p w:rsidR="00E61C79" w:rsidRDefault="00E61C79" w:rsidP="0062724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48" w:type="dxa"/>
          </w:tcPr>
          <w:p w:rsidR="00E61C79" w:rsidRDefault="00E61C79" w:rsidP="0062724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6719" w:type="dxa"/>
          </w:tcPr>
          <w:p w:rsidR="00E61C79" w:rsidRDefault="00E61C79" w:rsidP="0062724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play an organized approach to management</w:t>
            </w:r>
          </w:p>
        </w:tc>
      </w:tr>
      <w:tr w:rsidR="00E61C79" w:rsidTr="006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E61C79" w:rsidRDefault="00E61C79" w:rsidP="00627240">
            <w:pPr>
              <w:bidi w:val="0"/>
            </w:pPr>
            <w:r>
              <w:t>3</w:t>
            </w:r>
          </w:p>
        </w:tc>
        <w:tc>
          <w:tcPr>
            <w:tcW w:w="567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48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6719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rform evaluation, management and extended care well and in correct order</w:t>
            </w:r>
          </w:p>
        </w:tc>
      </w:tr>
      <w:tr w:rsidR="00E61C79" w:rsidTr="00627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E61C79" w:rsidRDefault="00E61C79" w:rsidP="00627240">
            <w:pPr>
              <w:bidi w:val="0"/>
            </w:pPr>
            <w:r>
              <w:t>4</w:t>
            </w:r>
          </w:p>
        </w:tc>
        <w:tc>
          <w:tcPr>
            <w:tcW w:w="567" w:type="dxa"/>
          </w:tcPr>
          <w:p w:rsidR="00E61C79" w:rsidRDefault="00E61C79" w:rsidP="0062724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48" w:type="dxa"/>
          </w:tcPr>
          <w:p w:rsidR="00E61C79" w:rsidRDefault="00E61C79" w:rsidP="0062724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6719" w:type="dxa"/>
          </w:tcPr>
          <w:p w:rsidR="00E61C79" w:rsidRDefault="00E61C79" w:rsidP="00F33786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dentify </w:t>
            </w:r>
            <w:r w:rsidR="00F33786">
              <w:t>awakening from sedation, titrate medications</w:t>
            </w:r>
          </w:p>
        </w:tc>
      </w:tr>
      <w:tr w:rsidR="00E61C79" w:rsidTr="006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E61C79" w:rsidRDefault="00E61C79" w:rsidP="00627240">
            <w:pPr>
              <w:bidi w:val="0"/>
            </w:pPr>
            <w:r>
              <w:t>5</w:t>
            </w:r>
          </w:p>
        </w:tc>
        <w:tc>
          <w:tcPr>
            <w:tcW w:w="567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48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6719" w:type="dxa"/>
          </w:tcPr>
          <w:p w:rsidR="00E61C79" w:rsidRDefault="00F33786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dentify breathing problems, pneumothorax</w:t>
            </w:r>
          </w:p>
        </w:tc>
      </w:tr>
      <w:tr w:rsidR="00E61C79" w:rsidTr="00627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E61C79" w:rsidRDefault="00E61C79" w:rsidP="00627240">
            <w:pPr>
              <w:bidi w:val="0"/>
            </w:pPr>
            <w:r>
              <w:t>6</w:t>
            </w:r>
          </w:p>
        </w:tc>
        <w:tc>
          <w:tcPr>
            <w:tcW w:w="567" w:type="dxa"/>
          </w:tcPr>
          <w:p w:rsidR="00E61C79" w:rsidRDefault="00E61C79" w:rsidP="0062724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48" w:type="dxa"/>
          </w:tcPr>
          <w:p w:rsidR="00E61C79" w:rsidRDefault="00E61C79" w:rsidP="0062724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6719" w:type="dxa"/>
          </w:tcPr>
          <w:p w:rsidR="00E61C79" w:rsidRDefault="00F33786" w:rsidP="0022372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rform needle</w:t>
            </w:r>
            <w:r w:rsidR="0022372E">
              <w:t xml:space="preserve"> </w:t>
            </w:r>
            <w:proofErr w:type="spellStart"/>
            <w:r w:rsidR="0022372E">
              <w:t>thoracostomy</w:t>
            </w:r>
            <w:proofErr w:type="spellEnd"/>
            <w:r w:rsidR="0022372E">
              <w:t xml:space="preserve"> </w:t>
            </w:r>
            <w:r>
              <w:t>and chest drain</w:t>
            </w:r>
          </w:p>
        </w:tc>
      </w:tr>
      <w:tr w:rsidR="00E61C79" w:rsidTr="006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E61C79" w:rsidRDefault="00E61C79" w:rsidP="00627240">
            <w:pPr>
              <w:bidi w:val="0"/>
            </w:pPr>
            <w:r>
              <w:t>7</w:t>
            </w:r>
          </w:p>
        </w:tc>
        <w:tc>
          <w:tcPr>
            <w:tcW w:w="567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48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6719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dentify hypothermia and take correct steps</w:t>
            </w:r>
          </w:p>
        </w:tc>
      </w:tr>
      <w:tr w:rsidR="00E61C79" w:rsidTr="00627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E61C79" w:rsidRDefault="00E61C79" w:rsidP="00627240">
            <w:pPr>
              <w:bidi w:val="0"/>
            </w:pPr>
            <w:r>
              <w:t>8</w:t>
            </w:r>
          </w:p>
        </w:tc>
        <w:tc>
          <w:tcPr>
            <w:tcW w:w="567" w:type="dxa"/>
          </w:tcPr>
          <w:p w:rsidR="00E61C79" w:rsidRDefault="00E61C79" w:rsidP="0062724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48" w:type="dxa"/>
          </w:tcPr>
          <w:p w:rsidR="00E61C79" w:rsidRDefault="00E61C79" w:rsidP="0062724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6719" w:type="dxa"/>
          </w:tcPr>
          <w:p w:rsidR="00E61C79" w:rsidRDefault="00E61C79" w:rsidP="00F33786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erform complementary treatment (antibiotics, </w:t>
            </w:r>
            <w:proofErr w:type="spellStart"/>
            <w:r w:rsidR="00F33786">
              <w:t>tranexamic</w:t>
            </w:r>
            <w:proofErr w:type="spellEnd"/>
            <w:r w:rsidR="00F33786">
              <w:t xml:space="preserve"> acid)</w:t>
            </w:r>
          </w:p>
        </w:tc>
      </w:tr>
      <w:tr w:rsidR="00E61C79" w:rsidTr="006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E61C79" w:rsidRDefault="00E61C79" w:rsidP="00627240">
            <w:pPr>
              <w:bidi w:val="0"/>
            </w:pPr>
            <w:r>
              <w:t>9</w:t>
            </w:r>
          </w:p>
        </w:tc>
        <w:tc>
          <w:tcPr>
            <w:tcW w:w="567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48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6719" w:type="dxa"/>
          </w:tcPr>
          <w:p w:rsidR="00E61C79" w:rsidRDefault="00F33786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dentify extended care complications (anaphylaxis, arrhythmias) and treat accordingly</w:t>
            </w:r>
          </w:p>
        </w:tc>
      </w:tr>
    </w:tbl>
    <w:p w:rsidR="00E61C79" w:rsidRDefault="00E61C79" w:rsidP="00E61C79">
      <w:pPr>
        <w:bidi w:val="0"/>
      </w:pPr>
    </w:p>
    <w:p w:rsidR="00E61C79" w:rsidRDefault="00E61C79" w:rsidP="00E61C79">
      <w:pPr>
        <w:bidi w:val="0"/>
      </w:pPr>
      <w:r>
        <w:t>If the trainee ignores a CTD or manages it wrongly, consider deterioration and death of the casualty.</w:t>
      </w:r>
    </w:p>
    <w:p w:rsidR="00E61C79" w:rsidRDefault="00E61C79" w:rsidP="00E61C79">
      <w:pPr>
        <w:bidi w:val="0"/>
      </w:pPr>
    </w:p>
    <w:p w:rsidR="00E61C79" w:rsidRDefault="00E61C79" w:rsidP="00E61C79">
      <w:pPr>
        <w:bidi w:val="0"/>
      </w:pPr>
      <w:r>
        <w:t>Observation of actions taken and their effect on the casualty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440"/>
        <w:gridCol w:w="729"/>
        <w:gridCol w:w="1065"/>
        <w:gridCol w:w="1020"/>
        <w:gridCol w:w="956"/>
        <w:gridCol w:w="4096"/>
      </w:tblGrid>
      <w:tr w:rsidR="00E61C79" w:rsidTr="00F337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E61C79" w:rsidRDefault="00E61C79" w:rsidP="00627240">
            <w:pPr>
              <w:bidi w:val="0"/>
            </w:pPr>
          </w:p>
        </w:tc>
        <w:tc>
          <w:tcPr>
            <w:tcW w:w="729" w:type="dxa"/>
          </w:tcPr>
          <w:p w:rsidR="00E61C79" w:rsidRPr="00CB31EF" w:rsidRDefault="00E61C79" w:rsidP="0062724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B31EF">
              <w:rPr>
                <w:sz w:val="18"/>
                <w:szCs w:val="18"/>
              </w:rPr>
              <w:t>not taken</w:t>
            </w:r>
          </w:p>
        </w:tc>
        <w:tc>
          <w:tcPr>
            <w:tcW w:w="1065" w:type="dxa"/>
          </w:tcPr>
          <w:p w:rsidR="00E61C79" w:rsidRPr="00CB31EF" w:rsidRDefault="00E61C79" w:rsidP="0062724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B31EF">
              <w:rPr>
                <w:sz w:val="18"/>
                <w:szCs w:val="18"/>
              </w:rPr>
              <w:t>deleterious</w:t>
            </w:r>
          </w:p>
        </w:tc>
        <w:tc>
          <w:tcPr>
            <w:tcW w:w="1020" w:type="dxa"/>
          </w:tcPr>
          <w:p w:rsidR="00E61C79" w:rsidRPr="00CB31EF" w:rsidRDefault="00E61C79" w:rsidP="0062724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B31EF">
              <w:rPr>
                <w:sz w:val="18"/>
                <w:szCs w:val="18"/>
              </w:rPr>
              <w:t>Indifferent</w:t>
            </w:r>
          </w:p>
        </w:tc>
        <w:tc>
          <w:tcPr>
            <w:tcW w:w="956" w:type="dxa"/>
          </w:tcPr>
          <w:p w:rsidR="00E61C79" w:rsidRPr="00CB31EF" w:rsidRDefault="00E61C79" w:rsidP="0062724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B31EF">
              <w:rPr>
                <w:sz w:val="18"/>
                <w:szCs w:val="18"/>
              </w:rPr>
              <w:t>Beneficial</w:t>
            </w:r>
          </w:p>
        </w:tc>
        <w:tc>
          <w:tcPr>
            <w:tcW w:w="4096" w:type="dxa"/>
          </w:tcPr>
          <w:p w:rsidR="00E61C79" w:rsidRPr="00CB31EF" w:rsidRDefault="00E61C79" w:rsidP="0062724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61C79" w:rsidTr="00F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E61C79" w:rsidRDefault="00E61C79" w:rsidP="00627240">
            <w:pPr>
              <w:bidi w:val="0"/>
            </w:pPr>
            <w:r>
              <w:t>1</w:t>
            </w:r>
          </w:p>
        </w:tc>
        <w:tc>
          <w:tcPr>
            <w:tcW w:w="729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65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20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956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096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Use of </w:t>
            </w:r>
            <w:proofErr w:type="spellStart"/>
            <w:r>
              <w:t>capnometer</w:t>
            </w:r>
            <w:proofErr w:type="spellEnd"/>
            <w:r>
              <w:t>/pulse</w:t>
            </w:r>
            <w:r w:rsidR="00B854F0">
              <w:t>-</w:t>
            </w:r>
            <w:proofErr w:type="spellStart"/>
            <w:r>
              <w:t>oxymeter</w:t>
            </w:r>
            <w:proofErr w:type="spellEnd"/>
          </w:p>
        </w:tc>
      </w:tr>
      <w:tr w:rsidR="00E61C79" w:rsidTr="00F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E61C79" w:rsidRDefault="00E61C79" w:rsidP="00627240">
            <w:pPr>
              <w:bidi w:val="0"/>
            </w:pPr>
            <w:r>
              <w:t>2</w:t>
            </w:r>
          </w:p>
        </w:tc>
        <w:tc>
          <w:tcPr>
            <w:tcW w:w="729" w:type="dxa"/>
          </w:tcPr>
          <w:p w:rsidR="00E61C79" w:rsidRDefault="00E61C79" w:rsidP="0062724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65" w:type="dxa"/>
          </w:tcPr>
          <w:p w:rsidR="00E61C79" w:rsidRDefault="00E61C79" w:rsidP="0062724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20" w:type="dxa"/>
          </w:tcPr>
          <w:p w:rsidR="00E61C79" w:rsidRDefault="00E61C79" w:rsidP="0062724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956" w:type="dxa"/>
          </w:tcPr>
          <w:p w:rsidR="00E61C79" w:rsidRDefault="00E61C79" w:rsidP="0062724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096" w:type="dxa"/>
          </w:tcPr>
          <w:p w:rsidR="00E61C79" w:rsidRDefault="00B854F0" w:rsidP="0062724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chanical</w:t>
            </w:r>
            <w:r w:rsidR="00E61C79">
              <w:t xml:space="preserve"> ventilation</w:t>
            </w:r>
          </w:p>
        </w:tc>
      </w:tr>
      <w:tr w:rsidR="00E61C79" w:rsidTr="00F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E61C79" w:rsidRDefault="00E61C79" w:rsidP="00627240">
            <w:pPr>
              <w:bidi w:val="0"/>
            </w:pPr>
            <w:r>
              <w:t>3</w:t>
            </w:r>
          </w:p>
        </w:tc>
        <w:tc>
          <w:tcPr>
            <w:tcW w:w="729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65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20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956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096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arming the casualty</w:t>
            </w:r>
          </w:p>
        </w:tc>
      </w:tr>
      <w:tr w:rsidR="00E61C79" w:rsidTr="00F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E61C79" w:rsidRDefault="00E61C79" w:rsidP="00627240">
            <w:pPr>
              <w:bidi w:val="0"/>
            </w:pPr>
            <w:r>
              <w:t>4</w:t>
            </w:r>
          </w:p>
        </w:tc>
        <w:tc>
          <w:tcPr>
            <w:tcW w:w="729" w:type="dxa"/>
          </w:tcPr>
          <w:p w:rsidR="00E61C79" w:rsidRDefault="00E61C79" w:rsidP="0062724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65" w:type="dxa"/>
          </w:tcPr>
          <w:p w:rsidR="00E61C79" w:rsidRDefault="00E61C79" w:rsidP="0062724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20" w:type="dxa"/>
          </w:tcPr>
          <w:p w:rsidR="00E61C79" w:rsidRDefault="00E61C79" w:rsidP="0062724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956" w:type="dxa"/>
          </w:tcPr>
          <w:p w:rsidR="00E61C79" w:rsidRDefault="00E61C79" w:rsidP="0062724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096" w:type="dxa"/>
          </w:tcPr>
          <w:p w:rsidR="00E61C79" w:rsidRDefault="00E61C79" w:rsidP="0062724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condary survey</w:t>
            </w:r>
          </w:p>
        </w:tc>
      </w:tr>
      <w:tr w:rsidR="00E61C79" w:rsidTr="00F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E61C79" w:rsidRDefault="00E61C79" w:rsidP="00627240">
            <w:pPr>
              <w:bidi w:val="0"/>
            </w:pPr>
            <w:r>
              <w:t>5</w:t>
            </w:r>
          </w:p>
        </w:tc>
        <w:tc>
          <w:tcPr>
            <w:tcW w:w="729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65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20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956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096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re and fixation of spine</w:t>
            </w:r>
          </w:p>
        </w:tc>
      </w:tr>
      <w:tr w:rsidR="00E61C79" w:rsidTr="00F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E61C79" w:rsidRDefault="00E61C79" w:rsidP="00627240">
            <w:pPr>
              <w:bidi w:val="0"/>
            </w:pPr>
            <w:r>
              <w:t>6</w:t>
            </w:r>
          </w:p>
        </w:tc>
        <w:tc>
          <w:tcPr>
            <w:tcW w:w="729" w:type="dxa"/>
          </w:tcPr>
          <w:p w:rsidR="00E61C79" w:rsidRDefault="00E61C79" w:rsidP="0062724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65" w:type="dxa"/>
          </w:tcPr>
          <w:p w:rsidR="00E61C79" w:rsidRDefault="00E61C79" w:rsidP="0062724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20" w:type="dxa"/>
          </w:tcPr>
          <w:p w:rsidR="00E61C79" w:rsidRDefault="00E61C79" w:rsidP="0062724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956" w:type="dxa"/>
          </w:tcPr>
          <w:p w:rsidR="00E61C79" w:rsidRDefault="00E61C79" w:rsidP="0062724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096" w:type="dxa"/>
          </w:tcPr>
          <w:p w:rsidR="00E61C79" w:rsidRDefault="00E61C79" w:rsidP="0062724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tibiotics administration</w:t>
            </w:r>
          </w:p>
        </w:tc>
      </w:tr>
      <w:tr w:rsidR="00E61C79" w:rsidTr="00F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E61C79" w:rsidRDefault="00E61C79" w:rsidP="00627240">
            <w:pPr>
              <w:bidi w:val="0"/>
            </w:pPr>
            <w:r>
              <w:t>7</w:t>
            </w:r>
          </w:p>
        </w:tc>
        <w:tc>
          <w:tcPr>
            <w:tcW w:w="729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65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20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956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096" w:type="dxa"/>
          </w:tcPr>
          <w:p w:rsidR="00E61C79" w:rsidRDefault="00E61C79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dation</w:t>
            </w:r>
          </w:p>
        </w:tc>
      </w:tr>
      <w:tr w:rsidR="00F33786" w:rsidTr="00485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F33786" w:rsidRDefault="00F33786" w:rsidP="00627240">
            <w:pPr>
              <w:bidi w:val="0"/>
            </w:pPr>
            <w:r>
              <w:t>8</w:t>
            </w:r>
          </w:p>
        </w:tc>
        <w:tc>
          <w:tcPr>
            <w:tcW w:w="729" w:type="dxa"/>
          </w:tcPr>
          <w:p w:rsidR="00F33786" w:rsidRDefault="00F33786" w:rsidP="0062724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65" w:type="dxa"/>
          </w:tcPr>
          <w:p w:rsidR="00F33786" w:rsidRDefault="00F33786" w:rsidP="0062724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20" w:type="dxa"/>
          </w:tcPr>
          <w:p w:rsidR="00F33786" w:rsidRDefault="00F33786" w:rsidP="0062724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956" w:type="dxa"/>
          </w:tcPr>
          <w:p w:rsidR="00F33786" w:rsidRDefault="00F33786" w:rsidP="0062724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096" w:type="dxa"/>
          </w:tcPr>
          <w:p w:rsidR="00F33786" w:rsidRDefault="00F33786" w:rsidP="0062724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paration for evacuation</w:t>
            </w:r>
          </w:p>
        </w:tc>
      </w:tr>
      <w:tr w:rsidR="00F33786" w:rsidTr="00485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F33786" w:rsidRDefault="00F33786" w:rsidP="00627240">
            <w:pPr>
              <w:bidi w:val="0"/>
            </w:pPr>
            <w:r>
              <w:t>9</w:t>
            </w:r>
          </w:p>
        </w:tc>
        <w:tc>
          <w:tcPr>
            <w:tcW w:w="729" w:type="dxa"/>
          </w:tcPr>
          <w:p w:rsidR="00F33786" w:rsidRDefault="00F33786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65" w:type="dxa"/>
          </w:tcPr>
          <w:p w:rsidR="00F33786" w:rsidRDefault="00F33786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1020" w:type="dxa"/>
          </w:tcPr>
          <w:p w:rsidR="00F33786" w:rsidRDefault="00F33786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956" w:type="dxa"/>
          </w:tcPr>
          <w:p w:rsidR="00F33786" w:rsidRDefault="00F33786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6F"/>
            </w:r>
          </w:p>
        </w:tc>
        <w:tc>
          <w:tcPr>
            <w:tcW w:w="4096" w:type="dxa"/>
          </w:tcPr>
          <w:p w:rsidR="00F33786" w:rsidRDefault="00F33786" w:rsidP="0062724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Use of NGT, </w:t>
            </w:r>
            <w:proofErr w:type="spellStart"/>
            <w:r>
              <w:t>foley</w:t>
            </w:r>
            <w:proofErr w:type="spellEnd"/>
            <w:r>
              <w:t>, other tubes</w:t>
            </w:r>
          </w:p>
        </w:tc>
      </w:tr>
    </w:tbl>
    <w:p w:rsidR="00E61C79" w:rsidRDefault="00E61C79" w:rsidP="00E61C79">
      <w:pPr>
        <w:bidi w:val="0"/>
      </w:pPr>
    </w:p>
    <w:p w:rsidR="00E61C79" w:rsidRDefault="00E61C79" w:rsidP="00E61C79">
      <w:pPr>
        <w:bidi w:val="0"/>
      </w:pPr>
      <w:r>
        <w:t>Comments:</w:t>
      </w:r>
    </w:p>
    <w:p w:rsidR="00E61C79" w:rsidRDefault="00E61C79" w:rsidP="00E61C79">
      <w:pPr>
        <w:bidi w:val="0"/>
      </w:pP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:rsidR="00E61C79" w:rsidRPr="00CB31EF" w:rsidRDefault="00E61C79" w:rsidP="00E61C79">
      <w:pPr>
        <w:bidi w:val="0"/>
      </w:pPr>
      <w:r>
        <w:t xml:space="preserve">Evaluation: </w:t>
      </w:r>
      <w:r>
        <w:tab/>
      </w:r>
      <w:r>
        <w:sym w:font="Wingdings" w:char="F06F"/>
      </w:r>
      <w:r>
        <w:t xml:space="preserve"> Succeeded </w:t>
      </w:r>
      <w:r>
        <w:tab/>
      </w:r>
      <w:r>
        <w:sym w:font="Wingdings" w:char="F06F"/>
      </w:r>
      <w:r w:rsidR="0022372E">
        <w:t>Unsuccessful</w:t>
      </w:r>
    </w:p>
    <w:p w:rsidR="00E61C79" w:rsidRPr="00CB31EF" w:rsidRDefault="00E61C79" w:rsidP="00E61C79">
      <w:pPr>
        <w:bidi w:val="0"/>
      </w:pPr>
    </w:p>
    <w:sectPr w:rsidR="00E61C79" w:rsidRPr="00CB31EF" w:rsidSect="001A272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410685"/>
    <w:multiLevelType w:val="hybridMultilevel"/>
    <w:tmpl w:val="82267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946ABD"/>
    <w:multiLevelType w:val="hybridMultilevel"/>
    <w:tmpl w:val="96ACB7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8E4AE5"/>
    <w:multiLevelType w:val="hybridMultilevel"/>
    <w:tmpl w:val="11D21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9E77002"/>
    <w:multiLevelType w:val="hybridMultilevel"/>
    <w:tmpl w:val="A22616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D2E"/>
    <w:rsid w:val="001A2727"/>
    <w:rsid w:val="0022372E"/>
    <w:rsid w:val="00256D2E"/>
    <w:rsid w:val="005F500F"/>
    <w:rsid w:val="007E5BCE"/>
    <w:rsid w:val="00992B97"/>
    <w:rsid w:val="00B854F0"/>
    <w:rsid w:val="00CB31EF"/>
    <w:rsid w:val="00E61C79"/>
    <w:rsid w:val="00F33786"/>
    <w:rsid w:val="00F65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CB35E5-031F-4C3D-ADB3-0C7896784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6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56D2E"/>
    <w:pPr>
      <w:ind w:left="720"/>
      <w:contextualSpacing/>
    </w:pPr>
  </w:style>
  <w:style w:type="table" w:styleId="4">
    <w:name w:val="Plain Table 4"/>
    <w:basedOn w:val="a1"/>
    <w:uiPriority w:val="44"/>
    <w:rsid w:val="00CB31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4</Pages>
  <Words>943</Words>
  <Characters>4715</Characters>
  <Application>Microsoft Office Word</Application>
  <DocSecurity>0</DocSecurity>
  <Lines>39</Lines>
  <Paragraphs>1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יתמר</dc:creator>
  <cp:keywords/>
  <dc:description/>
  <cp:lastModifiedBy>Itamar</cp:lastModifiedBy>
  <cp:revision>5</cp:revision>
  <dcterms:created xsi:type="dcterms:W3CDTF">2013-10-27T20:47:00Z</dcterms:created>
  <dcterms:modified xsi:type="dcterms:W3CDTF">2014-10-29T16:02:00Z</dcterms:modified>
</cp:coreProperties>
</file>